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77EE41" w14:textId="77777777" w:rsidR="001033D2" w:rsidRDefault="00165ACF">
      <w:pPr>
        <w:rPr>
          <w:rFonts w:ascii="Times New Roman" w:hAnsi="Times New Roman" w:cs="Times New Roman"/>
          <w:b/>
          <w:sz w:val="24"/>
          <w:szCs w:val="24"/>
        </w:rPr>
      </w:pPr>
      <w:r w:rsidRPr="00165ACF">
        <w:rPr>
          <w:rFonts w:ascii="Times New Roman" w:hAnsi="Times New Roman" w:cs="Times New Roman"/>
          <w:b/>
          <w:sz w:val="24"/>
          <w:szCs w:val="24"/>
        </w:rPr>
        <w:t>Su</w:t>
      </w:r>
      <w:r>
        <w:rPr>
          <w:rFonts w:ascii="Times New Roman" w:hAnsi="Times New Roman" w:cs="Times New Roman"/>
          <w:b/>
          <w:sz w:val="24"/>
          <w:szCs w:val="24"/>
        </w:rPr>
        <w:t>pplementar</w:t>
      </w:r>
      <w:r w:rsidRPr="00165ACF">
        <w:rPr>
          <w:rFonts w:ascii="Times New Roman" w:hAnsi="Times New Roman" w:cs="Times New Roman"/>
          <w:b/>
          <w:sz w:val="24"/>
          <w:szCs w:val="24"/>
        </w:rPr>
        <w:t>y table 1. Correlation of LRMP and gene markers in immune cells</w:t>
      </w:r>
    </w:p>
    <w:tbl>
      <w:tblPr>
        <w:tblStyle w:val="a3"/>
        <w:tblW w:w="0" w:type="auto"/>
        <w:tblInd w:w="-176" w:type="dxa"/>
        <w:tblLook w:val="04A0" w:firstRow="1" w:lastRow="0" w:firstColumn="1" w:lastColumn="0" w:noHBand="0" w:noVBand="1"/>
      </w:tblPr>
      <w:tblGrid>
        <w:gridCol w:w="1696"/>
        <w:gridCol w:w="1652"/>
        <w:gridCol w:w="1261"/>
        <w:gridCol w:w="1366"/>
        <w:gridCol w:w="1356"/>
        <w:gridCol w:w="1367"/>
      </w:tblGrid>
      <w:tr w:rsidR="00165ACF" w14:paraId="4F40F0F3" w14:textId="77777777" w:rsidTr="00816BF1">
        <w:tc>
          <w:tcPr>
            <w:tcW w:w="8698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14:paraId="3BFC0B0E" w14:textId="77777777" w:rsidR="00165ACF" w:rsidRPr="00816BF1" w:rsidRDefault="00165ACF" w:rsidP="00165AC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16BF1">
              <w:rPr>
                <w:rFonts w:ascii="Times New Roman" w:hAnsi="Times New Roman" w:cs="Times New Roman"/>
                <w:b/>
                <w:szCs w:val="21"/>
              </w:rPr>
              <w:t>LUAD</w:t>
            </w:r>
          </w:p>
        </w:tc>
      </w:tr>
      <w:tr w:rsidR="00165ACF" w14:paraId="5D0A93C8" w14:textId="77777777" w:rsidTr="00816BF1"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688474" w14:textId="61E88A8F" w:rsidR="00165ACF" w:rsidRDefault="007D7E4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D</w:t>
            </w:r>
            <w:r w:rsidR="00816BF1" w:rsidRPr="00816BF1">
              <w:rPr>
                <w:rFonts w:ascii="Times New Roman" w:hAnsi="Times New Roman" w:cs="Times New Roman"/>
                <w:b/>
                <w:szCs w:val="21"/>
              </w:rPr>
              <w:t>escription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AE1862" w14:textId="31188237" w:rsidR="00165ACF" w:rsidRDefault="007D7E4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G</w:t>
            </w:r>
            <w:r w:rsidR="00816BF1" w:rsidRPr="00816BF1">
              <w:rPr>
                <w:rFonts w:ascii="Times New Roman" w:hAnsi="Times New Roman" w:cs="Times New Roman"/>
                <w:b/>
                <w:szCs w:val="21"/>
              </w:rPr>
              <w:t>ene markers</w:t>
            </w:r>
          </w:p>
        </w:tc>
        <w:tc>
          <w:tcPr>
            <w:tcW w:w="26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EA0A97" w14:textId="144851E6" w:rsidR="00165ACF" w:rsidRPr="00816BF1" w:rsidRDefault="007D7E44" w:rsidP="00816BF1">
            <w:pPr>
              <w:ind w:firstLineChars="441" w:firstLine="93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N</w:t>
            </w:r>
            <w:r w:rsidR="00165ACF" w:rsidRPr="00816BF1">
              <w:rPr>
                <w:rFonts w:ascii="Times New Roman" w:hAnsi="Times New Roman" w:cs="Times New Roman"/>
                <w:b/>
                <w:szCs w:val="21"/>
              </w:rPr>
              <w:t>one</w:t>
            </w:r>
          </w:p>
        </w:tc>
        <w:tc>
          <w:tcPr>
            <w:tcW w:w="27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A53C65" w14:textId="357A96D5" w:rsidR="00165ACF" w:rsidRPr="00816BF1" w:rsidRDefault="007D7E44" w:rsidP="00165AC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P</w:t>
            </w:r>
            <w:r w:rsidR="00165ACF" w:rsidRPr="00816BF1">
              <w:rPr>
                <w:rFonts w:ascii="Times New Roman" w:hAnsi="Times New Roman" w:cs="Times New Roman"/>
                <w:b/>
                <w:szCs w:val="21"/>
              </w:rPr>
              <w:t>urity</w:t>
            </w:r>
          </w:p>
        </w:tc>
      </w:tr>
      <w:tr w:rsidR="00913284" w14:paraId="7739E610" w14:textId="77777777" w:rsidTr="00816BF1"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D4361F" w14:textId="77777777" w:rsidR="00913284" w:rsidRPr="00816BF1" w:rsidRDefault="00913284" w:rsidP="00913284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2D34A0" w14:textId="77777777" w:rsidR="00913284" w:rsidRPr="00816BF1" w:rsidRDefault="00913284" w:rsidP="00E6541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48D796" w14:textId="77777777" w:rsidR="00913284" w:rsidRPr="00816BF1" w:rsidRDefault="00913284" w:rsidP="0091328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BF1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cor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8359D4" w14:textId="77777777" w:rsidR="00913284" w:rsidRPr="00816BF1" w:rsidRDefault="00913284" w:rsidP="009132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816BF1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19E6AC" w14:textId="77777777" w:rsidR="00913284" w:rsidRPr="00816BF1" w:rsidRDefault="00913284" w:rsidP="0091328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BF1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cor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B300FF" w14:textId="77777777" w:rsidR="00913284" w:rsidRPr="00816BF1" w:rsidRDefault="00913284" w:rsidP="009132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816BF1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p-value</w:t>
            </w:r>
          </w:p>
        </w:tc>
      </w:tr>
      <w:tr w:rsidR="00913284" w14:paraId="53A50930" w14:textId="77777777" w:rsidTr="00816BF1">
        <w:tc>
          <w:tcPr>
            <w:tcW w:w="1696" w:type="dxa"/>
            <w:tcBorders>
              <w:left w:val="nil"/>
              <w:bottom w:val="nil"/>
              <w:right w:val="nil"/>
            </w:tcBorders>
          </w:tcPr>
          <w:p w14:paraId="033BF332" w14:textId="77777777" w:rsidR="00913284" w:rsidRDefault="00913284" w:rsidP="00816BF1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8+T</w:t>
            </w:r>
          </w:p>
        </w:tc>
        <w:tc>
          <w:tcPr>
            <w:tcW w:w="1652" w:type="dxa"/>
            <w:tcBorders>
              <w:left w:val="nil"/>
              <w:bottom w:val="nil"/>
              <w:right w:val="nil"/>
            </w:tcBorders>
          </w:tcPr>
          <w:p w14:paraId="2DED708D" w14:textId="77777777" w:rsidR="00913284" w:rsidRPr="0084485D" w:rsidRDefault="00913284" w:rsidP="00913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8A</w:t>
            </w:r>
          </w:p>
        </w:tc>
        <w:tc>
          <w:tcPr>
            <w:tcW w:w="1261" w:type="dxa"/>
            <w:tcBorders>
              <w:left w:val="nil"/>
              <w:bottom w:val="nil"/>
              <w:right w:val="nil"/>
            </w:tcBorders>
          </w:tcPr>
          <w:p w14:paraId="09038B39" w14:textId="77777777" w:rsidR="00913284" w:rsidRDefault="00913284" w:rsidP="0091328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7</w:t>
            </w:r>
          </w:p>
        </w:tc>
        <w:tc>
          <w:tcPr>
            <w:tcW w:w="1366" w:type="dxa"/>
            <w:tcBorders>
              <w:left w:val="nil"/>
              <w:bottom w:val="nil"/>
              <w:right w:val="nil"/>
            </w:tcBorders>
          </w:tcPr>
          <w:p w14:paraId="6800C473" w14:textId="77777777" w:rsidR="00913284" w:rsidRDefault="00913284" w:rsidP="00E654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1356" w:type="dxa"/>
            <w:tcBorders>
              <w:left w:val="nil"/>
              <w:bottom w:val="nil"/>
              <w:right w:val="nil"/>
            </w:tcBorders>
          </w:tcPr>
          <w:p w14:paraId="007D5935" w14:textId="77777777" w:rsidR="00913284" w:rsidRDefault="00913284" w:rsidP="0091328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1</w:t>
            </w:r>
          </w:p>
        </w:tc>
        <w:tc>
          <w:tcPr>
            <w:tcW w:w="1367" w:type="dxa"/>
            <w:tcBorders>
              <w:left w:val="nil"/>
              <w:bottom w:val="nil"/>
              <w:right w:val="nil"/>
            </w:tcBorders>
          </w:tcPr>
          <w:p w14:paraId="63D3E92B" w14:textId="77777777" w:rsidR="00913284" w:rsidRDefault="00913284" w:rsidP="0091328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</w:tr>
      <w:tr w:rsidR="00913284" w14:paraId="0F481158" w14:textId="77777777" w:rsidTr="00816BF1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D5E5152" w14:textId="77777777" w:rsidR="00913284" w:rsidRDefault="00913284" w:rsidP="00816BF1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2662C3A8" w14:textId="77777777" w:rsidR="00913284" w:rsidRDefault="00913284" w:rsidP="0091328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8B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35F8CA17" w14:textId="77777777" w:rsidR="00913284" w:rsidRDefault="00913284" w:rsidP="0091328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246DA7D4" w14:textId="77777777" w:rsidR="00913284" w:rsidRDefault="00913284" w:rsidP="00E654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1DCC30D5" w14:textId="77777777" w:rsidR="00913284" w:rsidRDefault="00913284" w:rsidP="0091328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3D7A136D" w14:textId="77777777" w:rsidR="00913284" w:rsidRDefault="00913284" w:rsidP="0091328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</w:tr>
      <w:tr w:rsidR="00E65414" w14:paraId="119CA5D3" w14:textId="77777777" w:rsidTr="00816BF1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ACE2127" w14:textId="77777777" w:rsidR="00E65414" w:rsidRDefault="00E65414" w:rsidP="00816BF1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 cell </w:t>
            </w: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general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30DABA3F" w14:textId="77777777" w:rsidR="00E65414" w:rsidRDefault="00E65414" w:rsidP="00E654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3D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5227DE00" w14:textId="77777777" w:rsidR="00E65414" w:rsidRPr="0084485D" w:rsidRDefault="00E65414" w:rsidP="00E654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5E7C7B0B" w14:textId="77777777" w:rsidR="00E65414" w:rsidRDefault="00E65414" w:rsidP="00E654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6889350D" w14:textId="77777777" w:rsidR="00E65414" w:rsidRDefault="00E65414" w:rsidP="00E654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72C52EAD" w14:textId="77777777" w:rsidR="00E65414" w:rsidRDefault="00E65414" w:rsidP="00E654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</w:tr>
      <w:tr w:rsidR="00E65414" w14:paraId="16DE8EA1" w14:textId="77777777" w:rsidTr="00816BF1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192569C" w14:textId="77777777" w:rsidR="00E65414" w:rsidRDefault="00E65414" w:rsidP="00816BF1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2611790A" w14:textId="77777777" w:rsidR="00E65414" w:rsidRDefault="00E65414" w:rsidP="00E654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3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75D2A5C" w14:textId="77777777" w:rsidR="00E65414" w:rsidRDefault="00E65414" w:rsidP="00E654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1C2EC7F7" w14:textId="77777777" w:rsidR="00E65414" w:rsidRDefault="00E65414" w:rsidP="00E654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49BA1F94" w14:textId="77777777" w:rsidR="00E65414" w:rsidRDefault="00E65414" w:rsidP="00E654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045A4A3C" w14:textId="77777777" w:rsidR="00E65414" w:rsidRDefault="00E65414" w:rsidP="00E654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</w:tr>
      <w:tr w:rsidR="00E65414" w14:paraId="1B79D24A" w14:textId="77777777" w:rsidTr="00816BF1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3127E1E" w14:textId="77777777" w:rsidR="00E65414" w:rsidRDefault="00E65414" w:rsidP="00816BF1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277D379E" w14:textId="77777777" w:rsidR="00E65414" w:rsidRDefault="00E65414" w:rsidP="00E654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9CB5F79" w14:textId="77777777" w:rsidR="00E65414" w:rsidRPr="0084485D" w:rsidRDefault="00E65414" w:rsidP="00E654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5A1A6BD7" w14:textId="77777777" w:rsidR="00E65414" w:rsidRDefault="00E65414" w:rsidP="00E654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42A7EA80" w14:textId="77777777" w:rsidR="00E65414" w:rsidRDefault="00E65414" w:rsidP="00E654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3EDC10B5" w14:textId="77777777" w:rsidR="00E65414" w:rsidRDefault="00E65414" w:rsidP="00E654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</w:tr>
      <w:tr w:rsidR="00E65414" w14:paraId="573DF9F4" w14:textId="77777777" w:rsidTr="00816BF1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B850EE4" w14:textId="77777777" w:rsidR="00E65414" w:rsidRDefault="00E65414" w:rsidP="00816BF1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 cell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2A990889" w14:textId="77777777" w:rsidR="00E65414" w:rsidRPr="0084485D" w:rsidRDefault="00E65414" w:rsidP="00E654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1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BE94317" w14:textId="77777777" w:rsidR="00E65414" w:rsidRDefault="00E65414" w:rsidP="00E654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4EBFA298" w14:textId="77777777" w:rsidR="00E65414" w:rsidRPr="0084485D" w:rsidRDefault="00E65414" w:rsidP="00E6541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28CD87DF" w14:textId="77777777" w:rsidR="00E65414" w:rsidRPr="0084485D" w:rsidRDefault="00E65414" w:rsidP="00E654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6FE24A01" w14:textId="77777777" w:rsidR="00E65414" w:rsidRDefault="00E65414" w:rsidP="00E654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</w:tr>
      <w:tr w:rsidR="00E65414" w14:paraId="087C9709" w14:textId="77777777" w:rsidTr="00816BF1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FAAED90" w14:textId="77777777" w:rsidR="00E65414" w:rsidRDefault="00E65414" w:rsidP="00816BF1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5B68AB0A" w14:textId="77777777" w:rsidR="00E65414" w:rsidRDefault="00E65414" w:rsidP="00E654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79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5976970B" w14:textId="77777777" w:rsidR="00E65414" w:rsidRDefault="00E65414" w:rsidP="00E654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358D56DD" w14:textId="77777777" w:rsidR="00E65414" w:rsidRDefault="00E65414" w:rsidP="00E654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0A4A3C46" w14:textId="77777777" w:rsidR="00E65414" w:rsidRDefault="00E65414" w:rsidP="00E654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5CF6F0B1" w14:textId="77777777" w:rsidR="00E65414" w:rsidRDefault="00E65414" w:rsidP="00E654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</w:tr>
      <w:tr w:rsidR="007D11AD" w14:paraId="3A8BAB2D" w14:textId="77777777" w:rsidTr="00816BF1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EBAFADA" w14:textId="77777777" w:rsidR="007D11AD" w:rsidRDefault="007D11AD" w:rsidP="00816BF1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1 </w:t>
            </w: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rophag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56365B14" w14:textId="77777777" w:rsidR="007D11AD" w:rsidRDefault="007D11AD" w:rsidP="007D11A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OS(NOS2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E50FEF4" w14:textId="77777777" w:rsidR="007D11AD" w:rsidRPr="0084485D" w:rsidRDefault="007D11AD" w:rsidP="007D11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0451DE0A" w14:textId="77777777" w:rsidR="007D11AD" w:rsidRDefault="007D11AD" w:rsidP="007D11A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53BFE1CD" w14:textId="77777777" w:rsidR="007D11AD" w:rsidRDefault="007D11AD" w:rsidP="007D11A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034649D9" w14:textId="77777777" w:rsidR="007D11AD" w:rsidRDefault="007D11AD" w:rsidP="007D11A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2</w:t>
            </w:r>
          </w:p>
        </w:tc>
      </w:tr>
      <w:tr w:rsidR="007D11AD" w14:paraId="3193D748" w14:textId="77777777" w:rsidTr="00816BF1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B32B0AC" w14:textId="77777777" w:rsidR="007D11AD" w:rsidRDefault="007D11AD" w:rsidP="00816BF1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02B0805E" w14:textId="77777777" w:rsidR="007D11AD" w:rsidRPr="0084485D" w:rsidRDefault="007D11AD" w:rsidP="007D11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RF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8394D5F" w14:textId="77777777" w:rsidR="007D11AD" w:rsidRPr="0084485D" w:rsidRDefault="007D11AD" w:rsidP="007D11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595A0A55" w14:textId="77777777" w:rsidR="007D11AD" w:rsidRDefault="007D11AD" w:rsidP="007D11A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6E4B4108" w14:textId="77777777" w:rsidR="007D11AD" w:rsidRDefault="007D11AD" w:rsidP="007D11A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580ACE29" w14:textId="77777777" w:rsidR="007D11AD" w:rsidRDefault="007D11AD" w:rsidP="007D11A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</w:tr>
      <w:tr w:rsidR="007D11AD" w14:paraId="02643C9F" w14:textId="77777777" w:rsidTr="00816BF1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FB6BD93" w14:textId="77777777" w:rsidR="007D11AD" w:rsidRDefault="007D11AD" w:rsidP="00816BF1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709370C3" w14:textId="77777777" w:rsidR="007D11AD" w:rsidRDefault="007D11AD" w:rsidP="007D11A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X2(PTGS2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6359EA2A" w14:textId="77777777" w:rsidR="007D11AD" w:rsidRPr="0084485D" w:rsidRDefault="007D11AD" w:rsidP="007D11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0B793AE2" w14:textId="77777777" w:rsidR="007D11AD" w:rsidRDefault="007D11AD" w:rsidP="007D11A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44D4999D" w14:textId="77777777" w:rsidR="007D11AD" w:rsidRDefault="007D11AD" w:rsidP="007D11A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5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2B15E7A4" w14:textId="77777777" w:rsidR="007D11AD" w:rsidRDefault="007D11AD" w:rsidP="007D11A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</w:t>
            </w:r>
          </w:p>
        </w:tc>
      </w:tr>
      <w:tr w:rsidR="007D11AD" w14:paraId="071F1EFF" w14:textId="77777777" w:rsidTr="00816BF1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A766286" w14:textId="77777777" w:rsidR="007D11AD" w:rsidRDefault="007D11AD" w:rsidP="00816BF1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ndritic cell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0AAE8275" w14:textId="77777777" w:rsidR="007D11AD" w:rsidRDefault="007D11AD" w:rsidP="007D11A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LA-DPB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63CF6977" w14:textId="77777777" w:rsidR="007D11AD" w:rsidRDefault="007D11AD" w:rsidP="007D11A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270DE574" w14:textId="77777777" w:rsidR="007D11AD" w:rsidRDefault="007D11AD" w:rsidP="007D11A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5B286A35" w14:textId="77777777" w:rsidR="007D11AD" w:rsidRDefault="007D11AD" w:rsidP="007D11A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387F4FA4" w14:textId="77777777" w:rsidR="007D11AD" w:rsidRDefault="00BE554D" w:rsidP="00BE55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</w:tr>
      <w:tr w:rsidR="007D11AD" w14:paraId="542155D9" w14:textId="77777777" w:rsidTr="00816BF1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FF4DD00" w14:textId="77777777" w:rsidR="007D11AD" w:rsidRDefault="007D11AD" w:rsidP="00816BF1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7FCF23F6" w14:textId="77777777" w:rsidR="007D11AD" w:rsidRPr="0084485D" w:rsidRDefault="007D11AD" w:rsidP="007D11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LA-DQB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8A381D6" w14:textId="77777777" w:rsidR="007D11AD" w:rsidRDefault="007D11AD" w:rsidP="007D11A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43B8D71E" w14:textId="77777777" w:rsidR="007D11AD" w:rsidRPr="0084485D" w:rsidRDefault="007D11AD" w:rsidP="007D11AD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252174B7" w14:textId="77777777" w:rsidR="007D11AD" w:rsidRDefault="007D11AD" w:rsidP="007D11A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0F8749A7" w14:textId="77777777" w:rsidR="007D11AD" w:rsidRDefault="00BE554D" w:rsidP="00BE55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</w:tr>
      <w:tr w:rsidR="007D11AD" w14:paraId="5A375203" w14:textId="77777777" w:rsidTr="00816BF1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DE738EE" w14:textId="77777777" w:rsidR="007D11AD" w:rsidRDefault="007D11AD" w:rsidP="00816BF1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4A7FC6CC" w14:textId="77777777" w:rsidR="007D11AD" w:rsidRPr="0084485D" w:rsidRDefault="007D11AD" w:rsidP="007D11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LA-D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22FA4CC3" w14:textId="77777777" w:rsidR="007D11AD" w:rsidRPr="0084485D" w:rsidRDefault="007D11AD" w:rsidP="007D11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775FA7B5" w14:textId="77777777" w:rsidR="007D11AD" w:rsidRDefault="007D11AD" w:rsidP="007D11A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2BB1C6E9" w14:textId="77777777" w:rsidR="007D11AD" w:rsidRDefault="007D11AD" w:rsidP="007D11A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5E28B1BC" w14:textId="77777777" w:rsidR="007D11AD" w:rsidRDefault="00BE554D" w:rsidP="00BE55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</w:tr>
      <w:tr w:rsidR="007D11AD" w14:paraId="19B6AA6F" w14:textId="77777777" w:rsidTr="00816BF1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7521954" w14:textId="77777777" w:rsidR="007D11AD" w:rsidRDefault="007D11AD" w:rsidP="00816BF1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43A275FF" w14:textId="77777777" w:rsidR="007D11AD" w:rsidRPr="0084485D" w:rsidRDefault="007D11AD" w:rsidP="007D11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LA-DPA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A95803E" w14:textId="77777777" w:rsidR="007D11AD" w:rsidRPr="0084485D" w:rsidRDefault="007D11AD" w:rsidP="007D11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6465A4BC" w14:textId="77777777" w:rsidR="007D11AD" w:rsidRPr="0084485D" w:rsidRDefault="007D11AD" w:rsidP="007D11AD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2A6DB4D0" w14:textId="77777777" w:rsidR="007D11AD" w:rsidRDefault="007D11AD" w:rsidP="007D11A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4DBE5459" w14:textId="77777777" w:rsidR="007D11AD" w:rsidRDefault="00BE554D" w:rsidP="00BE55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</w:tr>
      <w:tr w:rsidR="007D11AD" w14:paraId="49DA02C6" w14:textId="77777777" w:rsidTr="00816BF1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FB51E79" w14:textId="77777777" w:rsidR="007D11AD" w:rsidRDefault="007D11AD" w:rsidP="00816BF1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325EB9A3" w14:textId="77777777" w:rsidR="007D11AD" w:rsidRPr="0084485D" w:rsidRDefault="007D11AD" w:rsidP="007D11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DCA-1(CD1C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7046619" w14:textId="77777777" w:rsidR="007D11AD" w:rsidRPr="0084485D" w:rsidRDefault="007D11AD" w:rsidP="007D11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7ECDBCA6" w14:textId="77777777" w:rsidR="007D11AD" w:rsidRDefault="007D11AD" w:rsidP="007D11A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35CB17FA" w14:textId="77777777" w:rsidR="007D11AD" w:rsidRDefault="00BE554D" w:rsidP="00BE55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4B63AC69" w14:textId="77777777" w:rsidR="007D11AD" w:rsidRDefault="00BE554D" w:rsidP="00BE55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</w:tr>
      <w:tr w:rsidR="007D11AD" w14:paraId="08F24BB1" w14:textId="77777777" w:rsidTr="00816BF1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BA93C79" w14:textId="77777777" w:rsidR="007D11AD" w:rsidRDefault="007D11AD" w:rsidP="00816BF1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3681BFEE" w14:textId="77777777" w:rsidR="007D11AD" w:rsidRPr="0084485D" w:rsidRDefault="007D11AD" w:rsidP="007D11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DCA-4(NRP1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2AACDC5D" w14:textId="77777777" w:rsidR="007D11AD" w:rsidRPr="0084485D" w:rsidRDefault="007D11AD" w:rsidP="007D11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448E9987" w14:textId="77777777" w:rsidR="007D11AD" w:rsidRDefault="007D11AD" w:rsidP="007D11A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2DA49D4C" w14:textId="77777777" w:rsidR="007D11AD" w:rsidRDefault="00BE554D" w:rsidP="00BE55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1F332A81" w14:textId="77777777" w:rsidR="007D11AD" w:rsidRDefault="00BE554D" w:rsidP="00BE55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21</w:t>
            </w:r>
          </w:p>
        </w:tc>
      </w:tr>
      <w:tr w:rsidR="007D11AD" w14:paraId="3C5B4829" w14:textId="77777777" w:rsidTr="00816BF1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24E7AF3" w14:textId="77777777" w:rsidR="007D11AD" w:rsidRDefault="007D11AD" w:rsidP="00816BF1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27CF9837" w14:textId="77777777" w:rsidR="007D11AD" w:rsidRPr="0084485D" w:rsidRDefault="007D11AD" w:rsidP="007D11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11c</w:t>
            </w: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ITGAX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620F4AF3" w14:textId="77777777" w:rsidR="007D11AD" w:rsidRDefault="007D11AD" w:rsidP="007D11A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7FBB255D" w14:textId="77777777" w:rsidR="007D11AD" w:rsidRDefault="007D11AD" w:rsidP="007D11A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49955FDD" w14:textId="77777777" w:rsidR="007D11AD" w:rsidRDefault="00BE554D" w:rsidP="00BE55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028B7D87" w14:textId="77777777" w:rsidR="007D11AD" w:rsidRDefault="00BE554D" w:rsidP="00BE55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</w:tr>
      <w:tr w:rsidR="00BE554D" w14:paraId="4405295B" w14:textId="77777777" w:rsidTr="00816BF1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4EC1581" w14:textId="77777777" w:rsidR="00BE554D" w:rsidRDefault="00BE554D" w:rsidP="00816BF1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4001C0B8" w14:textId="77777777" w:rsidR="00BE554D" w:rsidRDefault="00BE554D" w:rsidP="00BE55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-bet (TBX21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1E4B17EE" w14:textId="77777777" w:rsidR="00BE554D" w:rsidRPr="0084485D" w:rsidRDefault="00BE554D" w:rsidP="00BE5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41E1CB12" w14:textId="77777777" w:rsidR="00BE554D" w:rsidRPr="0084485D" w:rsidRDefault="00BE554D" w:rsidP="00BE554D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0E384191" w14:textId="77777777" w:rsidR="00BE554D" w:rsidRPr="0084485D" w:rsidRDefault="00BE554D" w:rsidP="00BE5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1F380ADB" w14:textId="77777777" w:rsidR="00BE554D" w:rsidRPr="0084485D" w:rsidRDefault="00BE554D" w:rsidP="00BE554D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</w:tr>
      <w:tr w:rsidR="00BE554D" w14:paraId="11CE18C3" w14:textId="77777777" w:rsidTr="00816BF1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51071EF" w14:textId="77777777" w:rsidR="00BE554D" w:rsidRDefault="00BE554D" w:rsidP="00816BF1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32EFAA8D" w14:textId="77777777" w:rsidR="00BE554D" w:rsidRDefault="00BE554D" w:rsidP="00BE55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T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2F6EBD10" w14:textId="77777777" w:rsidR="00BE554D" w:rsidRPr="0084485D" w:rsidRDefault="00BE554D" w:rsidP="00BE5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4657E07C" w14:textId="77777777" w:rsidR="00BE554D" w:rsidRPr="0084485D" w:rsidRDefault="00BE554D" w:rsidP="00BE554D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344BCE70" w14:textId="77777777" w:rsidR="00BE554D" w:rsidRPr="0084485D" w:rsidRDefault="00BE554D" w:rsidP="00BE5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5B3B6CE9" w14:textId="77777777" w:rsidR="00BE554D" w:rsidRPr="0084485D" w:rsidRDefault="00BE554D" w:rsidP="00BE554D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</w:tr>
      <w:tr w:rsidR="00BE554D" w14:paraId="7F45CEF5" w14:textId="77777777" w:rsidTr="00816BF1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A98BCD2" w14:textId="77777777" w:rsidR="00BE554D" w:rsidRDefault="00BE554D" w:rsidP="00816BF1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40907ECF" w14:textId="77777777" w:rsidR="00BE554D" w:rsidRDefault="00BE554D" w:rsidP="00BE55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T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25D9FB9" w14:textId="77777777" w:rsidR="00BE554D" w:rsidRPr="0084485D" w:rsidRDefault="00BE554D" w:rsidP="00BE5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5CC52B7C" w14:textId="77777777" w:rsidR="00BE554D" w:rsidRPr="0084485D" w:rsidRDefault="00BE554D" w:rsidP="00BE554D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1322257E" w14:textId="77777777" w:rsidR="00BE554D" w:rsidRPr="0084485D" w:rsidRDefault="00BE554D" w:rsidP="00BE5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20051D67" w14:textId="77777777" w:rsidR="00BE554D" w:rsidRPr="0084485D" w:rsidRDefault="00BE554D" w:rsidP="00BE554D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</w:tr>
      <w:tr w:rsidR="00BE554D" w14:paraId="33A79804" w14:textId="77777777" w:rsidTr="00816BF1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4218557" w14:textId="77777777" w:rsidR="00BE554D" w:rsidRDefault="00BE554D" w:rsidP="00816BF1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050529A9" w14:textId="77777777" w:rsidR="00BE554D" w:rsidRDefault="00BE554D" w:rsidP="00BE55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FN-γ (IFNG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321BDDB6" w14:textId="77777777" w:rsidR="00BE554D" w:rsidRPr="0084485D" w:rsidRDefault="00BE554D" w:rsidP="00BE5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72155420" w14:textId="77777777" w:rsidR="00BE554D" w:rsidRPr="0084485D" w:rsidRDefault="00BE554D" w:rsidP="00BE554D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374934A1" w14:textId="77777777" w:rsidR="00BE554D" w:rsidRPr="0084485D" w:rsidRDefault="00BE554D" w:rsidP="00BE5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0E74D8A3" w14:textId="77777777" w:rsidR="00BE554D" w:rsidRPr="0084485D" w:rsidRDefault="00BE554D" w:rsidP="00BE554D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</w:tr>
      <w:tr w:rsidR="00BE554D" w14:paraId="5CC13E9E" w14:textId="77777777" w:rsidTr="00816BF1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F7FB123" w14:textId="77777777" w:rsidR="00BE554D" w:rsidRDefault="00BE554D" w:rsidP="00816BF1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20BB63D5" w14:textId="77777777" w:rsidR="00BE554D" w:rsidRPr="0084485D" w:rsidRDefault="00BE554D" w:rsidP="00BE5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F-α (TNF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FF1AD3B" w14:textId="77777777" w:rsidR="00BE554D" w:rsidRPr="0084485D" w:rsidRDefault="00BE554D" w:rsidP="00BE5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058F9BE2" w14:textId="77777777" w:rsidR="00BE554D" w:rsidRPr="0084485D" w:rsidRDefault="00BE554D" w:rsidP="00BE554D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715BF2B5" w14:textId="77777777" w:rsidR="00BE554D" w:rsidRPr="0084485D" w:rsidRDefault="00BE554D" w:rsidP="00BE5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6F7B0023" w14:textId="77777777" w:rsidR="00BE554D" w:rsidRPr="0084485D" w:rsidRDefault="00BE554D" w:rsidP="00BE554D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</w:tr>
      <w:tr w:rsidR="00BE554D" w14:paraId="0CCC96E3" w14:textId="77777777" w:rsidTr="00816BF1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C8C0FA2" w14:textId="77777777" w:rsidR="00BE554D" w:rsidRDefault="00BE554D" w:rsidP="00816BF1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2440AAB2" w14:textId="77777777" w:rsidR="00BE554D" w:rsidRPr="0084485D" w:rsidRDefault="00BE554D" w:rsidP="00BE5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TA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5FE1376B" w14:textId="77777777" w:rsidR="00BE554D" w:rsidRPr="0084485D" w:rsidRDefault="00BE554D" w:rsidP="00BE5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5E17EC05" w14:textId="77777777" w:rsidR="00BE554D" w:rsidRPr="0084485D" w:rsidRDefault="00BE554D" w:rsidP="00BE554D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56C66816" w14:textId="77777777" w:rsidR="00BE554D" w:rsidRPr="0084485D" w:rsidRDefault="00BE554D" w:rsidP="00BE5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1493FFE4" w14:textId="77777777" w:rsidR="00BE554D" w:rsidRPr="0084485D" w:rsidRDefault="00BE554D" w:rsidP="00BE554D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</w:tr>
      <w:tr w:rsidR="00BE554D" w14:paraId="19462467" w14:textId="77777777" w:rsidTr="00816BF1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FC539C4" w14:textId="77777777" w:rsidR="00BE554D" w:rsidRDefault="00BE554D" w:rsidP="00816BF1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6C45C9A0" w14:textId="77777777" w:rsidR="00BE554D" w:rsidRPr="0084485D" w:rsidRDefault="00BE554D" w:rsidP="00BE5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T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C54EC85" w14:textId="77777777" w:rsidR="00BE554D" w:rsidRPr="0084485D" w:rsidRDefault="00BE554D" w:rsidP="00BE5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71028BA5" w14:textId="77777777" w:rsidR="00BE554D" w:rsidRPr="0084485D" w:rsidRDefault="00BE554D" w:rsidP="00BE554D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09B43746" w14:textId="77777777" w:rsidR="00BE554D" w:rsidRPr="0084485D" w:rsidRDefault="00BE554D" w:rsidP="00BE5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61B9357F" w14:textId="77777777" w:rsidR="00BE554D" w:rsidRPr="0084485D" w:rsidRDefault="00BE554D" w:rsidP="00BE554D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</w:tr>
      <w:tr w:rsidR="00BE554D" w14:paraId="2AA60774" w14:textId="77777777" w:rsidTr="00816BF1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2EF4009" w14:textId="77777777" w:rsidR="00BE554D" w:rsidRDefault="00BE554D" w:rsidP="00816BF1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1F787116" w14:textId="77777777" w:rsidR="00BE554D" w:rsidRPr="0084485D" w:rsidRDefault="00BE554D" w:rsidP="00BE5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T5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6A972E55" w14:textId="77777777" w:rsidR="00BE554D" w:rsidRPr="0084485D" w:rsidRDefault="00BE554D" w:rsidP="00BE5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44D96ECF" w14:textId="77777777" w:rsidR="00BE554D" w:rsidRPr="0084485D" w:rsidRDefault="00BE554D" w:rsidP="00BE554D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647CE5AC" w14:textId="77777777" w:rsidR="00BE554D" w:rsidRPr="0084485D" w:rsidRDefault="00BE554D" w:rsidP="00BE5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2683D599" w14:textId="77777777" w:rsidR="00BE554D" w:rsidRPr="0084485D" w:rsidRDefault="00BE554D" w:rsidP="00BE554D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</w:tr>
      <w:tr w:rsidR="00BE554D" w14:paraId="1F199C1A" w14:textId="77777777" w:rsidTr="00816BF1">
        <w:tc>
          <w:tcPr>
            <w:tcW w:w="1696" w:type="dxa"/>
            <w:tcBorders>
              <w:top w:val="nil"/>
              <w:left w:val="nil"/>
              <w:right w:val="nil"/>
            </w:tcBorders>
          </w:tcPr>
          <w:p w14:paraId="3E78C1CF" w14:textId="77777777" w:rsidR="00BE554D" w:rsidRDefault="00BE554D" w:rsidP="00816BF1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right w:val="nil"/>
            </w:tcBorders>
          </w:tcPr>
          <w:p w14:paraId="39B005C8" w14:textId="77777777" w:rsidR="00BE554D" w:rsidRPr="0084485D" w:rsidRDefault="00BE554D" w:rsidP="00BE5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13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</w:tcPr>
          <w:p w14:paraId="30DA8C7E" w14:textId="77777777" w:rsidR="00BE554D" w:rsidRPr="0084485D" w:rsidRDefault="00BE554D" w:rsidP="00BE5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9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</w:tcPr>
          <w:p w14:paraId="4B4C9883" w14:textId="77777777" w:rsidR="00BE554D" w:rsidRPr="0084485D" w:rsidRDefault="00BE554D" w:rsidP="00BE554D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</w:tcPr>
          <w:p w14:paraId="5483B227" w14:textId="77777777" w:rsidR="00BE554D" w:rsidRPr="0084485D" w:rsidRDefault="00BE554D" w:rsidP="00BE5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3</w:t>
            </w: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</w:tcPr>
          <w:p w14:paraId="5B5676D4" w14:textId="77777777" w:rsidR="00BE554D" w:rsidRPr="0084485D" w:rsidRDefault="00BE554D" w:rsidP="00BE5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48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</w:tbl>
    <w:p w14:paraId="3486594D" w14:textId="77777777" w:rsidR="00165ACF" w:rsidRDefault="00BE554D">
      <w:pPr>
        <w:rPr>
          <w:rFonts w:ascii="Times New Roman" w:hAnsi="Times New Roman" w:cs="Times New Roman"/>
          <w:szCs w:val="21"/>
        </w:rPr>
      </w:pPr>
      <w:r w:rsidRPr="0084485D">
        <w:rPr>
          <w:rFonts w:ascii="Times New Roman" w:hAnsi="Times New Roman" w:cs="Times New Roman"/>
          <w:szCs w:val="21"/>
        </w:rPr>
        <w:t>*P &lt; 0.01; **P &lt; 0.001; ***P &lt; 0.0001.</w:t>
      </w:r>
    </w:p>
    <w:p w14:paraId="211CC03B" w14:textId="77777777" w:rsidR="007D7E44" w:rsidRDefault="007D7E44">
      <w:pPr>
        <w:rPr>
          <w:rFonts w:ascii="Times New Roman" w:hAnsi="Times New Roman" w:cs="Times New Roman"/>
          <w:szCs w:val="21"/>
        </w:rPr>
      </w:pPr>
    </w:p>
    <w:p w14:paraId="6707686E" w14:textId="77777777" w:rsidR="007D7E44" w:rsidRDefault="007D7E44">
      <w:pPr>
        <w:rPr>
          <w:rFonts w:ascii="Times New Roman" w:hAnsi="Times New Roman" w:cs="Times New Roman"/>
          <w:szCs w:val="21"/>
        </w:rPr>
      </w:pPr>
    </w:p>
    <w:p w14:paraId="223E2B5D" w14:textId="77777777" w:rsidR="007D7E44" w:rsidRDefault="007D7E44">
      <w:pPr>
        <w:rPr>
          <w:rFonts w:ascii="Times New Roman" w:hAnsi="Times New Roman" w:cs="Times New Roman"/>
          <w:szCs w:val="21"/>
        </w:rPr>
      </w:pPr>
    </w:p>
    <w:p w14:paraId="46125BBD" w14:textId="77777777" w:rsidR="007D7E44" w:rsidRDefault="007D7E44">
      <w:pPr>
        <w:rPr>
          <w:rFonts w:ascii="Times New Roman" w:hAnsi="Times New Roman" w:cs="Times New Roman"/>
          <w:szCs w:val="21"/>
        </w:rPr>
      </w:pPr>
    </w:p>
    <w:p w14:paraId="49562A0A" w14:textId="77777777" w:rsidR="007D7E44" w:rsidRDefault="007D7E44">
      <w:pPr>
        <w:rPr>
          <w:rFonts w:ascii="Times New Roman" w:hAnsi="Times New Roman" w:cs="Times New Roman"/>
          <w:szCs w:val="21"/>
        </w:rPr>
      </w:pPr>
    </w:p>
    <w:p w14:paraId="0997AD4F" w14:textId="77777777" w:rsidR="007D7E44" w:rsidRDefault="007D7E44">
      <w:pPr>
        <w:rPr>
          <w:rFonts w:ascii="Times New Roman" w:hAnsi="Times New Roman" w:cs="Times New Roman"/>
          <w:szCs w:val="21"/>
        </w:rPr>
      </w:pPr>
    </w:p>
    <w:p w14:paraId="1AE063DA" w14:textId="77777777" w:rsidR="007D7E44" w:rsidRDefault="007D7E44">
      <w:pPr>
        <w:rPr>
          <w:rFonts w:ascii="Times New Roman" w:hAnsi="Times New Roman" w:cs="Times New Roman"/>
          <w:szCs w:val="21"/>
        </w:rPr>
      </w:pPr>
    </w:p>
    <w:p w14:paraId="2D6365DB" w14:textId="77777777" w:rsidR="007D7E44" w:rsidRDefault="007D7E44">
      <w:pPr>
        <w:rPr>
          <w:rFonts w:ascii="Times New Roman" w:hAnsi="Times New Roman" w:cs="Times New Roman"/>
          <w:szCs w:val="21"/>
        </w:rPr>
      </w:pPr>
    </w:p>
    <w:p w14:paraId="59475D38" w14:textId="77777777" w:rsidR="007D7E44" w:rsidRDefault="007D7E44">
      <w:pPr>
        <w:rPr>
          <w:rFonts w:ascii="Times New Roman" w:hAnsi="Times New Roman" w:cs="Times New Roman"/>
          <w:szCs w:val="21"/>
        </w:rPr>
      </w:pPr>
    </w:p>
    <w:p w14:paraId="21D0254E" w14:textId="77777777" w:rsidR="007D7E44" w:rsidRDefault="007D7E44">
      <w:pPr>
        <w:rPr>
          <w:rFonts w:ascii="Times New Roman" w:hAnsi="Times New Roman" w:cs="Times New Roman"/>
          <w:szCs w:val="21"/>
        </w:rPr>
      </w:pPr>
    </w:p>
    <w:p w14:paraId="4933F3C2" w14:textId="77777777" w:rsidR="007D7E44" w:rsidRDefault="007D7E44">
      <w:pPr>
        <w:rPr>
          <w:rFonts w:ascii="Times New Roman" w:hAnsi="Times New Roman" w:cs="Times New Roman"/>
          <w:szCs w:val="21"/>
        </w:rPr>
      </w:pPr>
    </w:p>
    <w:p w14:paraId="691B2BD2" w14:textId="77777777" w:rsidR="007D7E44" w:rsidRDefault="007D7E44">
      <w:pPr>
        <w:rPr>
          <w:rFonts w:ascii="Times New Roman" w:hAnsi="Times New Roman" w:cs="Times New Roman"/>
          <w:szCs w:val="21"/>
        </w:rPr>
      </w:pPr>
    </w:p>
    <w:p w14:paraId="526D0908" w14:textId="77777777" w:rsidR="007D7E44" w:rsidRDefault="007D7E44">
      <w:pPr>
        <w:rPr>
          <w:rFonts w:ascii="Times New Roman" w:hAnsi="Times New Roman" w:cs="Times New Roman"/>
          <w:szCs w:val="21"/>
        </w:rPr>
      </w:pPr>
    </w:p>
    <w:p w14:paraId="3C004768" w14:textId="77777777" w:rsidR="00CA541E" w:rsidRPr="00C1065F" w:rsidRDefault="00900F81" w:rsidP="00CA541E">
      <w:pPr>
        <w:jc w:val="left"/>
        <w:rPr>
          <w:rFonts w:ascii="Times New Roman" w:hAnsi="Times New Roman" w:cs="Times New Roman"/>
          <w:b/>
        </w:rPr>
      </w:pPr>
      <w:r w:rsidRPr="00165ACF">
        <w:rPr>
          <w:rFonts w:ascii="Times New Roman" w:hAnsi="Times New Roman" w:cs="Times New Roman"/>
          <w:b/>
          <w:sz w:val="24"/>
          <w:szCs w:val="24"/>
        </w:rPr>
        <w:lastRenderedPageBreak/>
        <w:t>Su</w:t>
      </w:r>
      <w:r>
        <w:rPr>
          <w:rFonts w:ascii="Times New Roman" w:hAnsi="Times New Roman" w:cs="Times New Roman"/>
          <w:b/>
          <w:sz w:val="24"/>
          <w:szCs w:val="24"/>
        </w:rPr>
        <w:t>pplementar</w:t>
      </w:r>
      <w:r w:rsidRPr="00165ACF">
        <w:rPr>
          <w:rFonts w:ascii="Times New Roman" w:hAnsi="Times New Roman" w:cs="Times New Roman"/>
          <w:b/>
          <w:sz w:val="24"/>
          <w:szCs w:val="24"/>
        </w:rPr>
        <w:t>y</w:t>
      </w:r>
      <w:r w:rsidRPr="00C1065F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t</w:t>
      </w:r>
      <w:r w:rsidR="00CA541E" w:rsidRPr="00C1065F">
        <w:rPr>
          <w:rFonts w:ascii="Times New Roman" w:hAnsi="Times New Roman" w:cs="Times New Roman"/>
          <w:b/>
        </w:rPr>
        <w:t>able 2. GSEA pathways upregulated due to high expression of LRMP</w:t>
      </w:r>
    </w:p>
    <w:tbl>
      <w:tblPr>
        <w:tblpPr w:leftFromText="180" w:rightFromText="180" w:vertAnchor="text" w:horzAnchor="margin" w:tblpXSpec="center" w:tblpY="226"/>
        <w:tblW w:w="10460" w:type="dxa"/>
        <w:tblLook w:val="04A0" w:firstRow="1" w:lastRow="0" w:firstColumn="1" w:lastColumn="0" w:noHBand="0" w:noVBand="1"/>
      </w:tblPr>
      <w:tblGrid>
        <w:gridCol w:w="6259"/>
        <w:gridCol w:w="1194"/>
        <w:gridCol w:w="1194"/>
        <w:gridCol w:w="960"/>
        <w:gridCol w:w="1322"/>
        <w:gridCol w:w="1129"/>
      </w:tblGrid>
      <w:tr w:rsidR="00CA541E" w:rsidRPr="004B31CB" w14:paraId="692AC341" w14:textId="77777777" w:rsidTr="00911D1C">
        <w:trPr>
          <w:trHeight w:val="288"/>
        </w:trPr>
        <w:tc>
          <w:tcPr>
            <w:tcW w:w="5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02FE7" w14:textId="77777777" w:rsidR="00CA541E" w:rsidRPr="004B31CB" w:rsidRDefault="00CA541E" w:rsidP="00911D1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4B31CB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Term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AA9ED" w14:textId="77777777" w:rsidR="00CA541E" w:rsidRPr="004B31CB" w:rsidRDefault="00CA541E" w:rsidP="00911D1C">
            <w:pPr>
              <w:widowControl/>
              <w:ind w:firstLineChars="49" w:firstLine="103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4B31CB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E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5D06C" w14:textId="77777777" w:rsidR="00CA541E" w:rsidRPr="004B31CB" w:rsidRDefault="00CA541E" w:rsidP="00911D1C">
            <w:pPr>
              <w:widowControl/>
              <w:ind w:firstLineChars="49" w:firstLine="103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4B31CB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NE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9ABA8" w14:textId="77777777" w:rsidR="00CA541E" w:rsidRPr="004B31CB" w:rsidRDefault="00CA541E" w:rsidP="00911D1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4B31CB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NP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B1F81" w14:textId="77777777" w:rsidR="00CA541E" w:rsidRPr="004B31CB" w:rsidRDefault="00CA541E" w:rsidP="00911D1C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4B31CB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FDR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458AE" w14:textId="77777777" w:rsidR="00CA541E" w:rsidRPr="004B31CB" w:rsidRDefault="00CA541E" w:rsidP="00911D1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4B31CB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FWER</w:t>
            </w:r>
          </w:p>
        </w:tc>
      </w:tr>
      <w:tr w:rsidR="00CA541E" w:rsidRPr="004B31CB" w14:paraId="079BF01F" w14:textId="77777777" w:rsidTr="00911D1C">
        <w:trPr>
          <w:trHeight w:val="288"/>
        </w:trPr>
        <w:tc>
          <w:tcPr>
            <w:tcW w:w="5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18FB9" w14:textId="77777777" w:rsidR="00CA541E" w:rsidRPr="004B31CB" w:rsidRDefault="00CA541E" w:rsidP="00911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31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EGG_NATURAL_KILLER_CELL_MEDIATED_CYTOTOXICITY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37064" w14:textId="77777777" w:rsidR="00CA541E" w:rsidRPr="004B31CB" w:rsidRDefault="00CA541E" w:rsidP="00911D1C">
            <w:pPr>
              <w:widowControl/>
              <w:ind w:right="33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31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690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B9167" w14:textId="77777777" w:rsidR="00CA541E" w:rsidRPr="004B31CB" w:rsidRDefault="00CA541E" w:rsidP="00911D1C">
            <w:pPr>
              <w:widowControl/>
              <w:ind w:right="33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31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510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61DF7" w14:textId="77777777" w:rsidR="00CA541E" w:rsidRPr="004B31CB" w:rsidRDefault="00CA541E" w:rsidP="00911D1C">
            <w:pPr>
              <w:widowControl/>
              <w:ind w:right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31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88F2F" w14:textId="77777777" w:rsidR="00CA541E" w:rsidRPr="004B31CB" w:rsidRDefault="00CA541E" w:rsidP="00911D1C">
            <w:pPr>
              <w:widowControl/>
              <w:ind w:right="440"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31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9BAB1" w14:textId="77777777" w:rsidR="00CA541E" w:rsidRPr="004B31CB" w:rsidRDefault="00CA541E" w:rsidP="00911D1C">
            <w:pPr>
              <w:widowControl/>
              <w:ind w:right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31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A541E" w:rsidRPr="004B31CB" w14:paraId="04CCE970" w14:textId="77777777" w:rsidTr="00911D1C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0457843F" w14:textId="77777777" w:rsidR="00CA541E" w:rsidRPr="004B31CB" w:rsidRDefault="00CA541E" w:rsidP="00911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31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EGG_B_CELL_RECEPTOR_SIGNALING_PATHWA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791418" w14:textId="77777777" w:rsidR="00CA541E" w:rsidRPr="004B31CB" w:rsidRDefault="00CA541E" w:rsidP="00911D1C">
            <w:pPr>
              <w:widowControl/>
              <w:ind w:right="33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31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70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04A0D4" w14:textId="77777777" w:rsidR="00CA541E" w:rsidRPr="004B31CB" w:rsidRDefault="00CA541E" w:rsidP="00911D1C">
            <w:pPr>
              <w:widowControl/>
              <w:ind w:right="33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31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44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9AC321" w14:textId="77777777" w:rsidR="00CA541E" w:rsidRPr="004B31CB" w:rsidRDefault="00CA541E" w:rsidP="00911D1C">
            <w:pPr>
              <w:widowControl/>
              <w:ind w:right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31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3C81DD" w14:textId="77777777" w:rsidR="00CA541E" w:rsidRPr="004B31CB" w:rsidRDefault="00CA541E" w:rsidP="00911D1C">
            <w:pPr>
              <w:widowControl/>
              <w:ind w:right="440"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31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4EA998" w14:textId="77777777" w:rsidR="00CA541E" w:rsidRPr="004B31CB" w:rsidRDefault="00CA541E" w:rsidP="00911D1C">
            <w:pPr>
              <w:widowControl/>
              <w:ind w:right="440"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31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A541E" w:rsidRPr="004B31CB" w14:paraId="70BC4502" w14:textId="77777777" w:rsidTr="00911D1C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44243086" w14:textId="77777777" w:rsidR="00CA541E" w:rsidRPr="004B31CB" w:rsidRDefault="00CA541E" w:rsidP="00911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31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EGG_CYTOKINE_CYTOKINE_RECEPTOR_INTERACTI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665F6B" w14:textId="77777777" w:rsidR="00CA541E" w:rsidRPr="004B31CB" w:rsidRDefault="00CA541E" w:rsidP="00911D1C">
            <w:pPr>
              <w:widowControl/>
              <w:ind w:right="33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31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65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67646F" w14:textId="77777777" w:rsidR="00CA541E" w:rsidRPr="004B31CB" w:rsidRDefault="00CA541E" w:rsidP="00911D1C">
            <w:pPr>
              <w:widowControl/>
              <w:ind w:right="33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31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42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84EAFD" w14:textId="77777777" w:rsidR="00CA541E" w:rsidRPr="004B31CB" w:rsidRDefault="00CA541E" w:rsidP="00911D1C">
            <w:pPr>
              <w:widowControl/>
              <w:ind w:right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31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37BEA2" w14:textId="77777777" w:rsidR="00CA541E" w:rsidRPr="004B31CB" w:rsidRDefault="00CA541E" w:rsidP="00911D1C">
            <w:pPr>
              <w:widowControl/>
              <w:ind w:right="440"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31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9914B6" w14:textId="77777777" w:rsidR="00CA541E" w:rsidRPr="004B31CB" w:rsidRDefault="00CA541E" w:rsidP="00911D1C">
            <w:pPr>
              <w:widowControl/>
              <w:ind w:right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31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A541E" w:rsidRPr="004B31CB" w14:paraId="185D736C" w14:textId="77777777" w:rsidTr="00911D1C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01B05517" w14:textId="77777777" w:rsidR="00CA541E" w:rsidRPr="004B31CB" w:rsidRDefault="00CA541E" w:rsidP="00911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31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EGG_CHEMOKINE_SIGNALING_PATHWA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BD1477" w14:textId="77777777" w:rsidR="00CA541E" w:rsidRPr="004B31CB" w:rsidRDefault="00CA541E" w:rsidP="00911D1C">
            <w:pPr>
              <w:widowControl/>
              <w:ind w:right="33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31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65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C71384" w14:textId="77777777" w:rsidR="00CA541E" w:rsidRPr="004B31CB" w:rsidRDefault="00CA541E" w:rsidP="00911D1C">
            <w:pPr>
              <w:widowControl/>
              <w:ind w:right="33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31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4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448A38" w14:textId="77777777" w:rsidR="00CA541E" w:rsidRPr="004B31CB" w:rsidRDefault="00CA541E" w:rsidP="00911D1C">
            <w:pPr>
              <w:widowControl/>
              <w:ind w:right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31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7742F5" w14:textId="77777777" w:rsidR="00CA541E" w:rsidRPr="004B31CB" w:rsidRDefault="00CA541E" w:rsidP="00911D1C">
            <w:pPr>
              <w:widowControl/>
              <w:ind w:right="440"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31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50AF2F" w14:textId="77777777" w:rsidR="00CA541E" w:rsidRPr="004B31CB" w:rsidRDefault="00CA541E" w:rsidP="00911D1C">
            <w:pPr>
              <w:widowControl/>
              <w:ind w:right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31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A541E" w:rsidRPr="004B31CB" w14:paraId="08F571F6" w14:textId="77777777" w:rsidTr="00911D1C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5421A570" w14:textId="77777777" w:rsidR="00CA541E" w:rsidRPr="004B31CB" w:rsidRDefault="00CA541E" w:rsidP="00911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31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EGG_JAK_STAT_SIGNALING_PATHWA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D4A42A" w14:textId="77777777" w:rsidR="00CA541E" w:rsidRPr="004B31CB" w:rsidRDefault="00CA541E" w:rsidP="00911D1C">
            <w:pPr>
              <w:widowControl/>
              <w:ind w:right="33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31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62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AA9701" w14:textId="77777777" w:rsidR="00CA541E" w:rsidRPr="004B31CB" w:rsidRDefault="00CA541E" w:rsidP="00911D1C">
            <w:pPr>
              <w:widowControl/>
              <w:ind w:right="33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31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4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6FE098" w14:textId="77777777" w:rsidR="00CA541E" w:rsidRPr="004B31CB" w:rsidRDefault="00CA541E" w:rsidP="00911D1C">
            <w:pPr>
              <w:widowControl/>
              <w:ind w:right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31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082241" w14:textId="77777777" w:rsidR="00CA541E" w:rsidRPr="004B31CB" w:rsidRDefault="00CA541E" w:rsidP="00911D1C">
            <w:pPr>
              <w:widowControl/>
              <w:ind w:right="440"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31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16D4FA" w14:textId="77777777" w:rsidR="00CA541E" w:rsidRPr="004B31CB" w:rsidRDefault="00CA541E" w:rsidP="00911D1C">
            <w:pPr>
              <w:widowControl/>
              <w:ind w:right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31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A541E" w:rsidRPr="004B31CB" w14:paraId="6F83D29E" w14:textId="77777777" w:rsidTr="00911D1C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4B21AD81" w14:textId="77777777" w:rsidR="00CA541E" w:rsidRPr="004B31CB" w:rsidRDefault="00CA541E" w:rsidP="00911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31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EGG_T_CELL_RECEPTOR_SIGNALING_PATHWA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09FE1C" w14:textId="77777777" w:rsidR="00CA541E" w:rsidRPr="004B31CB" w:rsidRDefault="00CA541E" w:rsidP="00911D1C">
            <w:pPr>
              <w:widowControl/>
              <w:ind w:right="33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31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65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66669E" w14:textId="77777777" w:rsidR="00CA541E" w:rsidRPr="004B31CB" w:rsidRDefault="00CA541E" w:rsidP="00911D1C">
            <w:pPr>
              <w:widowControl/>
              <w:ind w:right="33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31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37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7B8B32" w14:textId="77777777" w:rsidR="00CA541E" w:rsidRPr="004B31CB" w:rsidRDefault="00CA541E" w:rsidP="00911D1C">
            <w:pPr>
              <w:widowControl/>
              <w:ind w:right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31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97E829" w14:textId="77777777" w:rsidR="00CA541E" w:rsidRPr="004B31CB" w:rsidRDefault="00CA541E" w:rsidP="00911D1C">
            <w:pPr>
              <w:widowControl/>
              <w:ind w:right="33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31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E-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B2556B" w14:textId="77777777" w:rsidR="00CA541E" w:rsidRPr="004B31CB" w:rsidRDefault="00CA541E" w:rsidP="00911D1C">
            <w:pPr>
              <w:widowControl/>
              <w:ind w:right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31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CA541E" w:rsidRPr="004B31CB" w14:paraId="4BBA13F0" w14:textId="77777777" w:rsidTr="00911D1C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2F33F50E" w14:textId="77777777" w:rsidR="00CA541E" w:rsidRPr="004B31CB" w:rsidRDefault="00CA541E" w:rsidP="00911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31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EGG_AUTOIMMUNE_THYROID_DISEAS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4CE516" w14:textId="77777777" w:rsidR="00CA541E" w:rsidRPr="004B31CB" w:rsidRDefault="00CA541E" w:rsidP="00911D1C">
            <w:pPr>
              <w:widowControl/>
              <w:ind w:right="33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31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82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FD7660" w14:textId="77777777" w:rsidR="00CA541E" w:rsidRPr="004B31CB" w:rsidRDefault="00CA541E" w:rsidP="00911D1C">
            <w:pPr>
              <w:widowControl/>
              <w:ind w:right="33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31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36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B3249B" w14:textId="77777777" w:rsidR="00CA541E" w:rsidRPr="004B31CB" w:rsidRDefault="00CA541E" w:rsidP="00911D1C">
            <w:pPr>
              <w:widowControl/>
              <w:ind w:right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31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901F14" w14:textId="77777777" w:rsidR="00CA541E" w:rsidRPr="004B31CB" w:rsidRDefault="00CA541E" w:rsidP="00911D1C">
            <w:pPr>
              <w:widowControl/>
              <w:ind w:right="33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31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E-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053B21" w14:textId="77777777" w:rsidR="00CA541E" w:rsidRPr="004B31CB" w:rsidRDefault="00CA541E" w:rsidP="00911D1C">
            <w:pPr>
              <w:widowControl/>
              <w:ind w:right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31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CA541E" w:rsidRPr="004B31CB" w14:paraId="3996D9B5" w14:textId="77777777" w:rsidTr="00911D1C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3C9BCBCF" w14:textId="77777777" w:rsidR="00CA541E" w:rsidRPr="004B31CB" w:rsidRDefault="00CA541E" w:rsidP="00911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31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EGG_HEMATOPOIETIC_CELL_LINEAG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E69413" w14:textId="77777777" w:rsidR="00CA541E" w:rsidRPr="004B31CB" w:rsidRDefault="00CA541E" w:rsidP="00911D1C">
            <w:pPr>
              <w:widowControl/>
              <w:ind w:right="33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31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76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CB6882" w14:textId="77777777" w:rsidR="00CA541E" w:rsidRPr="004B31CB" w:rsidRDefault="00CA541E" w:rsidP="00911D1C">
            <w:pPr>
              <w:widowControl/>
              <w:ind w:right="33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31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3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750145" w14:textId="77777777" w:rsidR="00CA541E" w:rsidRPr="004B31CB" w:rsidRDefault="00CA541E" w:rsidP="00911D1C">
            <w:pPr>
              <w:widowControl/>
              <w:ind w:right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31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BE76D4" w14:textId="77777777" w:rsidR="00CA541E" w:rsidRPr="004B31CB" w:rsidRDefault="00CA541E" w:rsidP="00911D1C">
            <w:pPr>
              <w:widowControl/>
              <w:ind w:right="33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31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0E-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E176C9" w14:textId="77777777" w:rsidR="00CA541E" w:rsidRPr="004B31CB" w:rsidRDefault="00CA541E" w:rsidP="00911D1C">
            <w:pPr>
              <w:widowControl/>
              <w:ind w:right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31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</w:tr>
      <w:tr w:rsidR="00CA541E" w:rsidRPr="004B31CB" w14:paraId="749233E6" w14:textId="77777777" w:rsidTr="00911D1C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6B2AC2AD" w14:textId="77777777" w:rsidR="00CA541E" w:rsidRPr="004B31CB" w:rsidRDefault="00CA541E" w:rsidP="00911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31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EGG_CELL_ADHESION_MOLECULES_CAM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7B6374" w14:textId="77777777" w:rsidR="00CA541E" w:rsidRPr="004B31CB" w:rsidRDefault="00CA541E" w:rsidP="00911D1C">
            <w:pPr>
              <w:widowControl/>
              <w:ind w:right="33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31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69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A335AE" w14:textId="77777777" w:rsidR="00CA541E" w:rsidRPr="004B31CB" w:rsidRDefault="00CA541E" w:rsidP="00911D1C">
            <w:pPr>
              <w:widowControl/>
              <w:ind w:right="33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31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30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4F1433" w14:textId="77777777" w:rsidR="00CA541E" w:rsidRPr="004B31CB" w:rsidRDefault="00CA541E" w:rsidP="00911D1C">
            <w:pPr>
              <w:widowControl/>
              <w:ind w:right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31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C6C704" w14:textId="77777777" w:rsidR="00CA541E" w:rsidRPr="004B31CB" w:rsidRDefault="00CA541E" w:rsidP="00911D1C">
            <w:pPr>
              <w:widowControl/>
              <w:ind w:right="33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31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0E-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CD99CE" w14:textId="77777777" w:rsidR="00CA541E" w:rsidRPr="004B31CB" w:rsidRDefault="00CA541E" w:rsidP="00911D1C">
            <w:pPr>
              <w:widowControl/>
              <w:ind w:right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31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</w:tr>
      <w:tr w:rsidR="00CA541E" w:rsidRPr="004B31CB" w14:paraId="4F2517DD" w14:textId="77777777" w:rsidTr="00911D1C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27DDE402" w14:textId="77777777" w:rsidR="00CA541E" w:rsidRPr="004B31CB" w:rsidRDefault="00CA541E" w:rsidP="00911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31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EGG_LEISHMANIA_INFECTI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80F879" w14:textId="77777777" w:rsidR="00CA541E" w:rsidRPr="004B31CB" w:rsidRDefault="00CA541E" w:rsidP="00911D1C">
            <w:pPr>
              <w:widowControl/>
              <w:ind w:right="33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31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75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C8E1F9" w14:textId="77777777" w:rsidR="00CA541E" w:rsidRPr="004B31CB" w:rsidRDefault="00CA541E" w:rsidP="00911D1C">
            <w:pPr>
              <w:widowControl/>
              <w:ind w:right="33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31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27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91C0C8" w14:textId="77777777" w:rsidR="00CA541E" w:rsidRPr="004B31CB" w:rsidRDefault="00CA541E" w:rsidP="00911D1C">
            <w:pPr>
              <w:widowControl/>
              <w:ind w:right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31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9DA2C2" w14:textId="77777777" w:rsidR="00CA541E" w:rsidRPr="004B31CB" w:rsidRDefault="00CA541E" w:rsidP="00911D1C">
            <w:pPr>
              <w:widowControl/>
              <w:ind w:right="33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31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0E-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79A7BF" w14:textId="77777777" w:rsidR="00CA541E" w:rsidRPr="004B31CB" w:rsidRDefault="00CA541E" w:rsidP="00911D1C">
            <w:pPr>
              <w:widowControl/>
              <w:ind w:right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31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</w:tr>
      <w:tr w:rsidR="00CA541E" w:rsidRPr="004B31CB" w14:paraId="5761A7CB" w14:textId="77777777" w:rsidTr="00911D1C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5D114C14" w14:textId="77777777" w:rsidR="00CA541E" w:rsidRPr="004B31CB" w:rsidRDefault="00CA541E" w:rsidP="00911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31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EGG_TOLL_LIKE_RECEPTOR_SIGNALING_PATHWA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A09073" w14:textId="77777777" w:rsidR="00CA541E" w:rsidRPr="004B31CB" w:rsidRDefault="00CA541E" w:rsidP="00911D1C">
            <w:pPr>
              <w:widowControl/>
              <w:ind w:right="33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31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5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D28F46" w14:textId="77777777" w:rsidR="00CA541E" w:rsidRPr="004B31CB" w:rsidRDefault="00CA541E" w:rsidP="00911D1C">
            <w:pPr>
              <w:widowControl/>
              <w:ind w:right="33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31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26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CF683D" w14:textId="77777777" w:rsidR="00CA541E" w:rsidRPr="004B31CB" w:rsidRDefault="00CA541E" w:rsidP="00911D1C">
            <w:pPr>
              <w:widowControl/>
              <w:ind w:right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31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DED703" w14:textId="77777777" w:rsidR="00CA541E" w:rsidRPr="004B31CB" w:rsidRDefault="00CA541E" w:rsidP="00911D1C">
            <w:pPr>
              <w:widowControl/>
              <w:ind w:right="33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31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0E-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EB4277" w14:textId="77777777" w:rsidR="00CA541E" w:rsidRPr="004B31CB" w:rsidRDefault="00CA541E" w:rsidP="00911D1C">
            <w:pPr>
              <w:widowControl/>
              <w:ind w:right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31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</w:tr>
      <w:tr w:rsidR="00CA541E" w:rsidRPr="004B31CB" w14:paraId="17151E31" w14:textId="77777777" w:rsidTr="00911D1C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586F0B69" w14:textId="77777777" w:rsidR="00CA541E" w:rsidRPr="004B31CB" w:rsidRDefault="00CA541E" w:rsidP="00911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31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EGG_FC_EPSILON_RI_SIGNALING_PATHWA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158DDE" w14:textId="77777777" w:rsidR="00CA541E" w:rsidRPr="004B31CB" w:rsidRDefault="00CA541E" w:rsidP="00911D1C">
            <w:pPr>
              <w:widowControl/>
              <w:ind w:right="33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31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5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F04581" w14:textId="77777777" w:rsidR="00CA541E" w:rsidRPr="004B31CB" w:rsidRDefault="00CA541E" w:rsidP="00911D1C">
            <w:pPr>
              <w:widowControl/>
              <w:ind w:right="33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31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25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A7471F" w14:textId="77777777" w:rsidR="00CA541E" w:rsidRPr="004B31CB" w:rsidRDefault="00CA541E" w:rsidP="00911D1C">
            <w:pPr>
              <w:widowControl/>
              <w:ind w:right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31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604143" w14:textId="77777777" w:rsidR="00CA541E" w:rsidRPr="004B31CB" w:rsidRDefault="00CA541E" w:rsidP="00911D1C">
            <w:pPr>
              <w:widowControl/>
              <w:ind w:right="33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31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0E-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B46862" w14:textId="77777777" w:rsidR="00CA541E" w:rsidRPr="004B31CB" w:rsidRDefault="00CA541E" w:rsidP="00911D1C">
            <w:pPr>
              <w:widowControl/>
              <w:ind w:right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31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</w:tr>
      <w:tr w:rsidR="00CA541E" w:rsidRPr="004B31CB" w14:paraId="564036A5" w14:textId="77777777" w:rsidTr="00911D1C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2034062F" w14:textId="77777777" w:rsidR="00CA541E" w:rsidRDefault="00CA541E" w:rsidP="00911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31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EGG_INTESTINAL_IMMUNE_NETWORK_</w:t>
            </w:r>
          </w:p>
          <w:p w14:paraId="06DDFE63" w14:textId="77777777" w:rsidR="00CA541E" w:rsidRPr="004B31CB" w:rsidRDefault="00CA541E" w:rsidP="00911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31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_IGA_PRODUCTI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74D01E" w14:textId="77777777" w:rsidR="00CA541E" w:rsidRPr="004B31CB" w:rsidRDefault="00CA541E" w:rsidP="00911D1C">
            <w:pPr>
              <w:widowControl/>
              <w:ind w:right="33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31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8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60D28F" w14:textId="77777777" w:rsidR="00CA541E" w:rsidRPr="004B31CB" w:rsidRDefault="00CA541E" w:rsidP="00911D1C">
            <w:pPr>
              <w:widowControl/>
              <w:ind w:right="33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31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25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7A929C" w14:textId="77777777" w:rsidR="00CA541E" w:rsidRPr="004B31CB" w:rsidRDefault="00CA541E" w:rsidP="00911D1C">
            <w:pPr>
              <w:widowControl/>
              <w:ind w:right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31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5762A2" w14:textId="77777777" w:rsidR="00CA541E" w:rsidRPr="004B31CB" w:rsidRDefault="00CA541E" w:rsidP="00911D1C">
            <w:pPr>
              <w:widowControl/>
              <w:ind w:right="33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31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0E-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6FB35A" w14:textId="77777777" w:rsidR="00CA541E" w:rsidRPr="004B31CB" w:rsidRDefault="00CA541E" w:rsidP="00911D1C">
            <w:pPr>
              <w:widowControl/>
              <w:ind w:right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31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</w:tr>
      <w:tr w:rsidR="00CA541E" w:rsidRPr="004B31CB" w14:paraId="635B8C91" w14:textId="77777777" w:rsidTr="00911D1C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787D458F" w14:textId="77777777" w:rsidR="00CA541E" w:rsidRPr="004B31CB" w:rsidRDefault="00CA541E" w:rsidP="00911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31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EGG_FC_GAMMA_R_MEDIATED_PHAGOCYTOSI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E2752F" w14:textId="77777777" w:rsidR="00CA541E" w:rsidRPr="004B31CB" w:rsidRDefault="00CA541E" w:rsidP="00911D1C">
            <w:pPr>
              <w:widowControl/>
              <w:ind w:right="33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31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60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B67E31" w14:textId="77777777" w:rsidR="00CA541E" w:rsidRPr="004B31CB" w:rsidRDefault="00CA541E" w:rsidP="00911D1C">
            <w:pPr>
              <w:widowControl/>
              <w:ind w:right="33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31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2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13E9DA" w14:textId="77777777" w:rsidR="00CA541E" w:rsidRPr="004B31CB" w:rsidRDefault="00CA541E" w:rsidP="00911D1C">
            <w:pPr>
              <w:widowControl/>
              <w:ind w:right="440" w:firstLineChars="50" w:firstLine="105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31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FF380B" w14:textId="77777777" w:rsidR="00CA541E" w:rsidRPr="004B31CB" w:rsidRDefault="00CA541E" w:rsidP="00911D1C">
            <w:pPr>
              <w:widowControl/>
              <w:ind w:right="33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31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0E-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15F4C3" w14:textId="77777777" w:rsidR="00CA541E" w:rsidRPr="004B31CB" w:rsidRDefault="00CA541E" w:rsidP="00911D1C">
            <w:pPr>
              <w:widowControl/>
              <w:ind w:right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31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</w:tr>
      <w:tr w:rsidR="00CA541E" w:rsidRPr="004B31CB" w14:paraId="3A6C3CE5" w14:textId="77777777" w:rsidTr="00911D1C">
        <w:trPr>
          <w:trHeight w:val="288"/>
        </w:trPr>
        <w:tc>
          <w:tcPr>
            <w:tcW w:w="56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C8B90" w14:textId="77777777" w:rsidR="00CA541E" w:rsidRPr="004B31CB" w:rsidRDefault="00CA541E" w:rsidP="00911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31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EGG_VIRAL_MYOCARDITIS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2FAF1" w14:textId="77777777" w:rsidR="00CA541E" w:rsidRPr="004B31CB" w:rsidRDefault="00CA541E" w:rsidP="00911D1C">
            <w:pPr>
              <w:widowControl/>
              <w:ind w:right="33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31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707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1AB0B" w14:textId="77777777" w:rsidR="00CA541E" w:rsidRPr="004B31CB" w:rsidRDefault="00CA541E" w:rsidP="00911D1C">
            <w:pPr>
              <w:widowControl/>
              <w:ind w:right="33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31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171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BA761" w14:textId="77777777" w:rsidR="00CA541E" w:rsidRPr="004B31CB" w:rsidRDefault="00CA541E" w:rsidP="00911D1C">
            <w:pPr>
              <w:widowControl/>
              <w:ind w:right="440" w:firstLineChars="50" w:firstLine="105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31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0FAAC" w14:textId="77777777" w:rsidR="00CA541E" w:rsidRPr="004B31CB" w:rsidRDefault="00CA541E" w:rsidP="00911D1C">
            <w:pPr>
              <w:widowControl/>
              <w:ind w:right="33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31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0E-0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D686F" w14:textId="77777777" w:rsidR="00CA541E" w:rsidRPr="004B31CB" w:rsidRDefault="00CA541E" w:rsidP="00911D1C">
            <w:pPr>
              <w:widowControl/>
              <w:ind w:right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31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</w:tr>
    </w:tbl>
    <w:p w14:paraId="6568FD79" w14:textId="77777777" w:rsidR="00CA541E" w:rsidRDefault="00CA541E">
      <w:pPr>
        <w:rPr>
          <w:rFonts w:ascii="Times New Roman" w:hAnsi="Times New Roman" w:cs="Times New Roman"/>
          <w:szCs w:val="21"/>
        </w:rPr>
      </w:pPr>
    </w:p>
    <w:p w14:paraId="07D0F476" w14:textId="77777777" w:rsidR="008570A2" w:rsidRDefault="008570A2">
      <w:pPr>
        <w:rPr>
          <w:rFonts w:ascii="Times New Roman" w:hAnsi="Times New Roman" w:cs="Times New Roman"/>
          <w:szCs w:val="21"/>
        </w:rPr>
      </w:pPr>
    </w:p>
    <w:p w14:paraId="763EFCC0" w14:textId="77777777" w:rsidR="008570A2" w:rsidRDefault="008570A2">
      <w:pPr>
        <w:rPr>
          <w:rFonts w:ascii="Times New Roman" w:hAnsi="Times New Roman" w:cs="Times New Roman"/>
          <w:szCs w:val="21"/>
        </w:rPr>
      </w:pPr>
    </w:p>
    <w:p w14:paraId="69734031" w14:textId="77777777" w:rsidR="007D7E44" w:rsidRDefault="007D7E44">
      <w:pPr>
        <w:rPr>
          <w:rFonts w:ascii="Times New Roman" w:hAnsi="Times New Roman" w:cs="Times New Roman"/>
          <w:szCs w:val="21"/>
        </w:rPr>
      </w:pPr>
    </w:p>
    <w:p w14:paraId="05728E1E" w14:textId="77777777" w:rsidR="007D7E44" w:rsidRDefault="007D7E44">
      <w:pPr>
        <w:rPr>
          <w:rFonts w:ascii="Times New Roman" w:hAnsi="Times New Roman" w:cs="Times New Roman"/>
          <w:szCs w:val="21"/>
        </w:rPr>
      </w:pPr>
    </w:p>
    <w:p w14:paraId="16C2C11C" w14:textId="77777777" w:rsidR="007D7E44" w:rsidRDefault="007D7E44">
      <w:pPr>
        <w:rPr>
          <w:rFonts w:ascii="Times New Roman" w:hAnsi="Times New Roman" w:cs="Times New Roman"/>
          <w:szCs w:val="21"/>
        </w:rPr>
      </w:pPr>
    </w:p>
    <w:p w14:paraId="48770917" w14:textId="77777777" w:rsidR="007D7E44" w:rsidRDefault="007D7E44">
      <w:pPr>
        <w:rPr>
          <w:rFonts w:ascii="Times New Roman" w:hAnsi="Times New Roman" w:cs="Times New Roman"/>
          <w:szCs w:val="21"/>
        </w:rPr>
      </w:pPr>
    </w:p>
    <w:p w14:paraId="19A4A0DB" w14:textId="77777777" w:rsidR="007D7E44" w:rsidRDefault="007D7E44">
      <w:pPr>
        <w:rPr>
          <w:rFonts w:ascii="Times New Roman" w:hAnsi="Times New Roman" w:cs="Times New Roman"/>
          <w:szCs w:val="21"/>
        </w:rPr>
      </w:pPr>
    </w:p>
    <w:p w14:paraId="5BBBC1CE" w14:textId="77777777" w:rsidR="007D7E44" w:rsidRDefault="007D7E44">
      <w:pPr>
        <w:rPr>
          <w:rFonts w:ascii="Times New Roman" w:hAnsi="Times New Roman" w:cs="Times New Roman"/>
          <w:szCs w:val="21"/>
        </w:rPr>
      </w:pPr>
    </w:p>
    <w:p w14:paraId="4D06EA48" w14:textId="77777777" w:rsidR="007D7E44" w:rsidRDefault="007D7E44">
      <w:pPr>
        <w:rPr>
          <w:rFonts w:ascii="Times New Roman" w:hAnsi="Times New Roman" w:cs="Times New Roman"/>
          <w:szCs w:val="21"/>
        </w:rPr>
      </w:pPr>
    </w:p>
    <w:p w14:paraId="1D569BF5" w14:textId="77777777" w:rsidR="007D7E44" w:rsidRDefault="007D7E44">
      <w:pPr>
        <w:rPr>
          <w:rFonts w:ascii="Times New Roman" w:hAnsi="Times New Roman" w:cs="Times New Roman"/>
          <w:szCs w:val="21"/>
        </w:rPr>
      </w:pPr>
    </w:p>
    <w:p w14:paraId="1EA9CAA4" w14:textId="77777777" w:rsidR="007D7E44" w:rsidRDefault="007D7E44">
      <w:pPr>
        <w:rPr>
          <w:rFonts w:ascii="Times New Roman" w:hAnsi="Times New Roman" w:cs="Times New Roman"/>
          <w:szCs w:val="21"/>
        </w:rPr>
      </w:pPr>
    </w:p>
    <w:p w14:paraId="72CFB7BD" w14:textId="77777777" w:rsidR="007D7E44" w:rsidRDefault="007D7E44">
      <w:pPr>
        <w:rPr>
          <w:rFonts w:ascii="Times New Roman" w:hAnsi="Times New Roman" w:cs="Times New Roman"/>
          <w:szCs w:val="21"/>
        </w:rPr>
      </w:pPr>
    </w:p>
    <w:p w14:paraId="25C8B669" w14:textId="77777777" w:rsidR="007D7E44" w:rsidRDefault="007D7E44">
      <w:pPr>
        <w:rPr>
          <w:rFonts w:ascii="Times New Roman" w:hAnsi="Times New Roman" w:cs="Times New Roman"/>
          <w:szCs w:val="21"/>
        </w:rPr>
      </w:pPr>
    </w:p>
    <w:p w14:paraId="200AB197" w14:textId="77777777" w:rsidR="007D7E44" w:rsidRDefault="007D7E44">
      <w:pPr>
        <w:rPr>
          <w:rFonts w:ascii="Times New Roman" w:hAnsi="Times New Roman" w:cs="Times New Roman"/>
          <w:szCs w:val="21"/>
        </w:rPr>
      </w:pPr>
    </w:p>
    <w:p w14:paraId="554BA05B" w14:textId="77777777" w:rsidR="007D7E44" w:rsidRDefault="007D7E44">
      <w:pPr>
        <w:rPr>
          <w:rFonts w:ascii="Times New Roman" w:hAnsi="Times New Roman" w:cs="Times New Roman"/>
          <w:szCs w:val="21"/>
        </w:rPr>
      </w:pPr>
    </w:p>
    <w:p w14:paraId="5153AD3B" w14:textId="77777777" w:rsidR="007D7E44" w:rsidRDefault="007D7E44">
      <w:pPr>
        <w:rPr>
          <w:rFonts w:ascii="Times New Roman" w:hAnsi="Times New Roman" w:cs="Times New Roman"/>
          <w:szCs w:val="21"/>
        </w:rPr>
      </w:pPr>
    </w:p>
    <w:p w14:paraId="12299909" w14:textId="77777777" w:rsidR="007D7E44" w:rsidRDefault="007D7E44">
      <w:pPr>
        <w:rPr>
          <w:rFonts w:ascii="Times New Roman" w:hAnsi="Times New Roman" w:cs="Times New Roman"/>
          <w:szCs w:val="21"/>
        </w:rPr>
      </w:pPr>
    </w:p>
    <w:p w14:paraId="60E0B79F" w14:textId="77777777" w:rsidR="007D7E44" w:rsidRDefault="007D7E44">
      <w:pPr>
        <w:rPr>
          <w:rFonts w:ascii="Times New Roman" w:hAnsi="Times New Roman" w:cs="Times New Roman"/>
          <w:szCs w:val="21"/>
        </w:rPr>
      </w:pPr>
    </w:p>
    <w:p w14:paraId="27F1484C" w14:textId="77777777" w:rsidR="007D7E44" w:rsidRDefault="007D7E44">
      <w:pPr>
        <w:rPr>
          <w:rFonts w:ascii="Times New Roman" w:hAnsi="Times New Roman" w:cs="Times New Roman"/>
          <w:szCs w:val="21"/>
        </w:rPr>
      </w:pPr>
    </w:p>
    <w:p w14:paraId="6E6F56E9" w14:textId="77777777" w:rsidR="007D7E44" w:rsidRDefault="007D7E44">
      <w:pPr>
        <w:rPr>
          <w:rFonts w:ascii="Times New Roman" w:hAnsi="Times New Roman" w:cs="Times New Roman"/>
          <w:szCs w:val="21"/>
        </w:rPr>
      </w:pPr>
    </w:p>
    <w:p w14:paraId="4066178A" w14:textId="77777777" w:rsidR="007D7E44" w:rsidRDefault="007D7E44">
      <w:pPr>
        <w:rPr>
          <w:rFonts w:ascii="Times New Roman" w:hAnsi="Times New Roman" w:cs="Times New Roman"/>
          <w:szCs w:val="21"/>
        </w:rPr>
      </w:pPr>
    </w:p>
    <w:p w14:paraId="27A1DC61" w14:textId="77777777" w:rsidR="007D7E44" w:rsidRDefault="007D7E44">
      <w:pPr>
        <w:rPr>
          <w:rFonts w:ascii="Times New Roman" w:hAnsi="Times New Roman" w:cs="Times New Roman"/>
          <w:szCs w:val="21"/>
        </w:rPr>
      </w:pPr>
    </w:p>
    <w:p w14:paraId="07904783" w14:textId="77777777" w:rsidR="007D7E44" w:rsidRDefault="007D7E44">
      <w:pPr>
        <w:rPr>
          <w:rFonts w:ascii="Times New Roman" w:hAnsi="Times New Roman" w:cs="Times New Roman"/>
          <w:szCs w:val="21"/>
        </w:rPr>
      </w:pPr>
    </w:p>
    <w:p w14:paraId="45143100" w14:textId="77777777" w:rsidR="007D7E44" w:rsidRDefault="007D7E44">
      <w:pPr>
        <w:rPr>
          <w:rFonts w:ascii="Times New Roman" w:hAnsi="Times New Roman" w:cs="Times New Roman"/>
          <w:szCs w:val="21"/>
        </w:rPr>
      </w:pPr>
    </w:p>
    <w:p w14:paraId="32A8A09F" w14:textId="77777777" w:rsidR="007D7E44" w:rsidRDefault="007D7E44">
      <w:pPr>
        <w:rPr>
          <w:rFonts w:ascii="Times New Roman" w:hAnsi="Times New Roman" w:cs="Times New Roman"/>
          <w:szCs w:val="21"/>
        </w:rPr>
      </w:pPr>
    </w:p>
    <w:p w14:paraId="0A26C284" w14:textId="77777777" w:rsidR="008570A2" w:rsidRPr="008570A2" w:rsidRDefault="008570A2">
      <w:pPr>
        <w:rPr>
          <w:rFonts w:ascii="Times New Roman" w:hAnsi="Times New Roman" w:cs="Times New Roman"/>
          <w:b/>
          <w:szCs w:val="21"/>
        </w:rPr>
      </w:pPr>
      <w:r w:rsidRPr="00165ACF">
        <w:rPr>
          <w:rFonts w:ascii="Times New Roman" w:hAnsi="Times New Roman" w:cs="Times New Roman"/>
          <w:b/>
          <w:sz w:val="24"/>
          <w:szCs w:val="24"/>
        </w:rPr>
        <w:lastRenderedPageBreak/>
        <w:t>Su</w:t>
      </w:r>
      <w:r>
        <w:rPr>
          <w:rFonts w:ascii="Times New Roman" w:hAnsi="Times New Roman" w:cs="Times New Roman"/>
          <w:b/>
          <w:sz w:val="24"/>
          <w:szCs w:val="24"/>
        </w:rPr>
        <w:t>pplemen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tar</w:t>
      </w:r>
      <w:r w:rsidRPr="00165ACF">
        <w:rPr>
          <w:rFonts w:ascii="Times New Roman" w:hAnsi="Times New Roman" w:cs="Times New Roman"/>
          <w:b/>
          <w:sz w:val="24"/>
          <w:szCs w:val="24"/>
        </w:rPr>
        <w:t>y</w:t>
      </w:r>
      <w:r w:rsidRPr="00C1065F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 w:hint="eastAsia"/>
          <w:b/>
        </w:rPr>
        <w:t>3</w:t>
      </w:r>
      <w:r w:rsidRPr="00C1065F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 w:hint="eastAsia"/>
          <w:b/>
        </w:rPr>
        <w:t xml:space="preserve"> </w:t>
      </w:r>
      <w:r w:rsidR="0088013E" w:rsidRPr="000D3AC5">
        <w:rPr>
          <w:rFonts w:ascii="Times New Roman" w:hAnsi="Times New Roman" w:cs="Times New Roman"/>
          <w:b/>
          <w:sz w:val="24"/>
          <w:szCs w:val="24"/>
        </w:rPr>
        <w:t>Clinicopathological information of patients used for IHC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802"/>
        <w:gridCol w:w="1425"/>
        <w:gridCol w:w="1559"/>
        <w:gridCol w:w="2003"/>
        <w:gridCol w:w="1733"/>
      </w:tblGrid>
      <w:tr w:rsidR="008570A2" w14:paraId="11AD256E" w14:textId="77777777" w:rsidTr="001F0929">
        <w:trPr>
          <w:jc w:val="center"/>
        </w:trPr>
        <w:tc>
          <w:tcPr>
            <w:tcW w:w="1802" w:type="dxa"/>
          </w:tcPr>
          <w:p w14:paraId="0C00F1C3" w14:textId="77777777" w:rsidR="00427D1F" w:rsidRDefault="008570A2" w:rsidP="001F092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ase number</w:t>
            </w:r>
          </w:p>
        </w:tc>
        <w:tc>
          <w:tcPr>
            <w:tcW w:w="1425" w:type="dxa"/>
          </w:tcPr>
          <w:p w14:paraId="1B4774F9" w14:textId="3AF93EA6" w:rsidR="00427D1F" w:rsidRDefault="007D7E44" w:rsidP="001F092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A</w:t>
            </w:r>
            <w:r w:rsidR="008570A2">
              <w:rPr>
                <w:rFonts w:ascii="Times New Roman" w:hAnsi="Times New Roman" w:cs="Times New Roman" w:hint="eastAsia"/>
                <w:b/>
                <w:szCs w:val="21"/>
              </w:rPr>
              <w:t>ge</w:t>
            </w:r>
          </w:p>
        </w:tc>
        <w:tc>
          <w:tcPr>
            <w:tcW w:w="1559" w:type="dxa"/>
          </w:tcPr>
          <w:p w14:paraId="1F5F319A" w14:textId="06E534E9" w:rsidR="00427D1F" w:rsidRDefault="007D7E44" w:rsidP="001F092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S</w:t>
            </w:r>
            <w:r w:rsidR="008570A2">
              <w:rPr>
                <w:rFonts w:ascii="Times New Roman" w:hAnsi="Times New Roman" w:cs="Times New Roman" w:hint="eastAsia"/>
                <w:b/>
                <w:szCs w:val="21"/>
              </w:rPr>
              <w:t>ex</w:t>
            </w:r>
          </w:p>
        </w:tc>
        <w:tc>
          <w:tcPr>
            <w:tcW w:w="2003" w:type="dxa"/>
          </w:tcPr>
          <w:p w14:paraId="21FE9CD1" w14:textId="222B7084" w:rsidR="008570A2" w:rsidRPr="008570A2" w:rsidRDefault="007D7E44" w:rsidP="008570A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3E3D40"/>
              </w:rPr>
              <w:t>P</w:t>
            </w:r>
            <w:r w:rsidR="0088013E" w:rsidRPr="001F0929">
              <w:rPr>
                <w:rFonts w:ascii="Times New Roman" w:hAnsi="Times New Roman" w:cs="Times New Roman"/>
                <w:b/>
                <w:color w:val="3E3D40"/>
              </w:rPr>
              <w:t>athological type</w:t>
            </w:r>
          </w:p>
        </w:tc>
        <w:tc>
          <w:tcPr>
            <w:tcW w:w="1733" w:type="dxa"/>
          </w:tcPr>
          <w:p w14:paraId="3FD2B66C" w14:textId="77882F52" w:rsidR="00427D1F" w:rsidRDefault="007D7E44" w:rsidP="001F092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S</w:t>
            </w:r>
            <w:r w:rsidR="008570A2">
              <w:rPr>
                <w:rFonts w:ascii="Times New Roman" w:hAnsi="Times New Roman" w:cs="Times New Roman" w:hint="eastAsia"/>
                <w:b/>
                <w:szCs w:val="21"/>
              </w:rPr>
              <w:t>tage</w:t>
            </w:r>
          </w:p>
        </w:tc>
      </w:tr>
      <w:tr w:rsidR="008570A2" w14:paraId="7291C5B3" w14:textId="77777777" w:rsidTr="001F0929">
        <w:trPr>
          <w:jc w:val="center"/>
        </w:trPr>
        <w:tc>
          <w:tcPr>
            <w:tcW w:w="1802" w:type="dxa"/>
          </w:tcPr>
          <w:p w14:paraId="3A81986C" w14:textId="77777777" w:rsidR="00427D1F" w:rsidRDefault="008570A2" w:rsidP="001F092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1</w:t>
            </w:r>
          </w:p>
        </w:tc>
        <w:tc>
          <w:tcPr>
            <w:tcW w:w="1425" w:type="dxa"/>
          </w:tcPr>
          <w:p w14:paraId="18C12833" w14:textId="77777777" w:rsidR="00427D1F" w:rsidRDefault="003D1B79" w:rsidP="001F092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68</w:t>
            </w:r>
          </w:p>
        </w:tc>
        <w:tc>
          <w:tcPr>
            <w:tcW w:w="1559" w:type="dxa"/>
          </w:tcPr>
          <w:p w14:paraId="452FF283" w14:textId="77777777" w:rsidR="00427D1F" w:rsidRDefault="003D1B79" w:rsidP="001F092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female</w:t>
            </w:r>
          </w:p>
        </w:tc>
        <w:tc>
          <w:tcPr>
            <w:tcW w:w="2003" w:type="dxa"/>
          </w:tcPr>
          <w:p w14:paraId="5B775817" w14:textId="77777777" w:rsidR="008570A2" w:rsidRDefault="008570A2" w:rsidP="008570A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LUAD</w:t>
            </w:r>
          </w:p>
        </w:tc>
        <w:tc>
          <w:tcPr>
            <w:tcW w:w="1733" w:type="dxa"/>
          </w:tcPr>
          <w:p w14:paraId="0C7B55A8" w14:textId="77777777" w:rsidR="00427D1F" w:rsidRDefault="003D1B79" w:rsidP="001F092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Ⅲ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A</w:t>
            </w:r>
          </w:p>
        </w:tc>
      </w:tr>
      <w:tr w:rsidR="008570A2" w14:paraId="402B191C" w14:textId="77777777" w:rsidTr="001F0929">
        <w:trPr>
          <w:jc w:val="center"/>
        </w:trPr>
        <w:tc>
          <w:tcPr>
            <w:tcW w:w="1802" w:type="dxa"/>
          </w:tcPr>
          <w:p w14:paraId="5D5A62A8" w14:textId="77777777" w:rsidR="00427D1F" w:rsidRDefault="008570A2" w:rsidP="001F092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2</w:t>
            </w:r>
          </w:p>
        </w:tc>
        <w:tc>
          <w:tcPr>
            <w:tcW w:w="1425" w:type="dxa"/>
          </w:tcPr>
          <w:p w14:paraId="6F879FF8" w14:textId="77777777" w:rsidR="00427D1F" w:rsidRDefault="003D1B79" w:rsidP="001F092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55</w:t>
            </w:r>
          </w:p>
        </w:tc>
        <w:tc>
          <w:tcPr>
            <w:tcW w:w="1559" w:type="dxa"/>
          </w:tcPr>
          <w:p w14:paraId="4110DE3C" w14:textId="77777777" w:rsidR="00427D1F" w:rsidRDefault="003D1B79" w:rsidP="001F092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female</w:t>
            </w:r>
          </w:p>
        </w:tc>
        <w:tc>
          <w:tcPr>
            <w:tcW w:w="2003" w:type="dxa"/>
          </w:tcPr>
          <w:p w14:paraId="3F2A886D" w14:textId="77777777" w:rsidR="008570A2" w:rsidRDefault="008570A2" w:rsidP="008570A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LUAD</w:t>
            </w:r>
          </w:p>
        </w:tc>
        <w:tc>
          <w:tcPr>
            <w:tcW w:w="1733" w:type="dxa"/>
          </w:tcPr>
          <w:p w14:paraId="5DC09543" w14:textId="3E8C65E9" w:rsidR="00427D1F" w:rsidRDefault="003D1B79" w:rsidP="001F092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Ⅰ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A</w:t>
            </w:r>
          </w:p>
        </w:tc>
      </w:tr>
      <w:tr w:rsidR="008570A2" w14:paraId="20B192D3" w14:textId="77777777" w:rsidTr="001F0929">
        <w:trPr>
          <w:jc w:val="center"/>
        </w:trPr>
        <w:tc>
          <w:tcPr>
            <w:tcW w:w="1802" w:type="dxa"/>
          </w:tcPr>
          <w:p w14:paraId="506F24FB" w14:textId="77777777" w:rsidR="00427D1F" w:rsidRDefault="008570A2" w:rsidP="001F092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3</w:t>
            </w:r>
          </w:p>
        </w:tc>
        <w:tc>
          <w:tcPr>
            <w:tcW w:w="1425" w:type="dxa"/>
          </w:tcPr>
          <w:p w14:paraId="52EA9AE8" w14:textId="77777777" w:rsidR="00427D1F" w:rsidRDefault="003D1B79" w:rsidP="001F092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47</w:t>
            </w:r>
          </w:p>
        </w:tc>
        <w:tc>
          <w:tcPr>
            <w:tcW w:w="1559" w:type="dxa"/>
          </w:tcPr>
          <w:p w14:paraId="0D459B70" w14:textId="77777777" w:rsidR="00427D1F" w:rsidRDefault="003D1B79" w:rsidP="001F092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female</w:t>
            </w:r>
          </w:p>
        </w:tc>
        <w:tc>
          <w:tcPr>
            <w:tcW w:w="2003" w:type="dxa"/>
          </w:tcPr>
          <w:p w14:paraId="4268D368" w14:textId="77777777" w:rsidR="008570A2" w:rsidRDefault="008570A2" w:rsidP="008570A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LUAD</w:t>
            </w:r>
          </w:p>
        </w:tc>
        <w:tc>
          <w:tcPr>
            <w:tcW w:w="1733" w:type="dxa"/>
          </w:tcPr>
          <w:p w14:paraId="4A830DB4" w14:textId="2B2E5EB5" w:rsidR="00427D1F" w:rsidRDefault="003D1B79" w:rsidP="001F092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Ⅰ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A</w:t>
            </w:r>
          </w:p>
        </w:tc>
      </w:tr>
      <w:tr w:rsidR="008570A2" w14:paraId="4CE2B799" w14:textId="77777777" w:rsidTr="001F0929">
        <w:trPr>
          <w:jc w:val="center"/>
        </w:trPr>
        <w:tc>
          <w:tcPr>
            <w:tcW w:w="1802" w:type="dxa"/>
          </w:tcPr>
          <w:p w14:paraId="575A79B9" w14:textId="77777777" w:rsidR="00427D1F" w:rsidRDefault="008570A2" w:rsidP="001F092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4</w:t>
            </w:r>
          </w:p>
        </w:tc>
        <w:tc>
          <w:tcPr>
            <w:tcW w:w="1425" w:type="dxa"/>
          </w:tcPr>
          <w:p w14:paraId="44FC9C94" w14:textId="77777777" w:rsidR="00427D1F" w:rsidRDefault="003D1B79" w:rsidP="001F092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68</w:t>
            </w:r>
          </w:p>
        </w:tc>
        <w:tc>
          <w:tcPr>
            <w:tcW w:w="1559" w:type="dxa"/>
          </w:tcPr>
          <w:p w14:paraId="2A0FA299" w14:textId="77777777" w:rsidR="00427D1F" w:rsidRDefault="003D1B79" w:rsidP="001F092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female</w:t>
            </w:r>
          </w:p>
        </w:tc>
        <w:tc>
          <w:tcPr>
            <w:tcW w:w="2003" w:type="dxa"/>
          </w:tcPr>
          <w:p w14:paraId="34DD9057" w14:textId="77777777" w:rsidR="008570A2" w:rsidRDefault="008570A2" w:rsidP="008570A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LUAD</w:t>
            </w:r>
          </w:p>
        </w:tc>
        <w:tc>
          <w:tcPr>
            <w:tcW w:w="1733" w:type="dxa"/>
          </w:tcPr>
          <w:p w14:paraId="32F71B65" w14:textId="2CF40F09" w:rsidR="00427D1F" w:rsidRDefault="003D1B79" w:rsidP="001F092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Ⅰ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A</w:t>
            </w:r>
          </w:p>
        </w:tc>
      </w:tr>
      <w:tr w:rsidR="008570A2" w14:paraId="2D6FBF71" w14:textId="77777777" w:rsidTr="001F0929">
        <w:trPr>
          <w:jc w:val="center"/>
        </w:trPr>
        <w:tc>
          <w:tcPr>
            <w:tcW w:w="1802" w:type="dxa"/>
          </w:tcPr>
          <w:p w14:paraId="30AA547B" w14:textId="77777777" w:rsidR="00427D1F" w:rsidRDefault="008570A2" w:rsidP="001F092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5</w:t>
            </w:r>
          </w:p>
        </w:tc>
        <w:tc>
          <w:tcPr>
            <w:tcW w:w="1425" w:type="dxa"/>
          </w:tcPr>
          <w:p w14:paraId="1177BBBE" w14:textId="77777777" w:rsidR="00427D1F" w:rsidRDefault="003D1B79" w:rsidP="001F092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53</w:t>
            </w:r>
          </w:p>
        </w:tc>
        <w:tc>
          <w:tcPr>
            <w:tcW w:w="1559" w:type="dxa"/>
          </w:tcPr>
          <w:p w14:paraId="396A1F52" w14:textId="77777777" w:rsidR="00427D1F" w:rsidRDefault="003D1B79" w:rsidP="001F092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female</w:t>
            </w:r>
          </w:p>
        </w:tc>
        <w:tc>
          <w:tcPr>
            <w:tcW w:w="2003" w:type="dxa"/>
          </w:tcPr>
          <w:p w14:paraId="37406894" w14:textId="77777777" w:rsidR="008570A2" w:rsidRDefault="008570A2" w:rsidP="008570A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LUAD</w:t>
            </w:r>
          </w:p>
        </w:tc>
        <w:tc>
          <w:tcPr>
            <w:tcW w:w="1733" w:type="dxa"/>
          </w:tcPr>
          <w:p w14:paraId="3CF8BCCC" w14:textId="29F19879" w:rsidR="00427D1F" w:rsidRDefault="003D1B79" w:rsidP="001F092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Ⅰ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A</w:t>
            </w:r>
          </w:p>
        </w:tc>
      </w:tr>
    </w:tbl>
    <w:p w14:paraId="33102A05" w14:textId="77777777" w:rsidR="008570A2" w:rsidRPr="001F0929" w:rsidRDefault="008570A2">
      <w:pPr>
        <w:rPr>
          <w:rFonts w:ascii="Times New Roman" w:hAnsi="Times New Roman" w:cs="Times New Roman"/>
          <w:b/>
          <w:szCs w:val="21"/>
        </w:rPr>
      </w:pPr>
    </w:p>
    <w:sectPr w:rsidR="008570A2" w:rsidRPr="001F0929" w:rsidSect="00605816">
      <w:pgSz w:w="11906" w:h="16838"/>
      <w:pgMar w:top="1440" w:right="1800" w:bottom="1440" w:left="1800" w:header="851" w:footer="992" w:gutter="0"/>
      <w:pgBorders w:offsetFrom="page">
        <w:top w:val="single" w:sz="4" w:space="24" w:color="auto"/>
        <w:bottom w:val="single" w:sz="4" w:space="24" w:color="auto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ADC860" w14:textId="77777777" w:rsidR="008C1CC5" w:rsidRDefault="008C1CC5" w:rsidP="00816BF1">
      <w:r>
        <w:separator/>
      </w:r>
    </w:p>
  </w:endnote>
  <w:endnote w:type="continuationSeparator" w:id="0">
    <w:p w14:paraId="38A63ACE" w14:textId="77777777" w:rsidR="008C1CC5" w:rsidRDefault="008C1CC5" w:rsidP="00816B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ADA17D4" w14:textId="77777777" w:rsidR="008C1CC5" w:rsidRDefault="008C1CC5" w:rsidP="00816BF1">
      <w:r>
        <w:separator/>
      </w:r>
    </w:p>
  </w:footnote>
  <w:footnote w:type="continuationSeparator" w:id="0">
    <w:p w14:paraId="1DE83762" w14:textId="77777777" w:rsidR="008C1CC5" w:rsidRDefault="008C1CC5" w:rsidP="00816B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65ACF"/>
    <w:rsid w:val="00086352"/>
    <w:rsid w:val="000A6FA7"/>
    <w:rsid w:val="000D3AC5"/>
    <w:rsid w:val="001033D2"/>
    <w:rsid w:val="00134C93"/>
    <w:rsid w:val="00165ACF"/>
    <w:rsid w:val="001F0929"/>
    <w:rsid w:val="00252A13"/>
    <w:rsid w:val="00282B41"/>
    <w:rsid w:val="002A6F31"/>
    <w:rsid w:val="00313912"/>
    <w:rsid w:val="00356595"/>
    <w:rsid w:val="00363ECD"/>
    <w:rsid w:val="003A3952"/>
    <w:rsid w:val="003C29B6"/>
    <w:rsid w:val="003D1B79"/>
    <w:rsid w:val="0041365D"/>
    <w:rsid w:val="00427D1F"/>
    <w:rsid w:val="00444875"/>
    <w:rsid w:val="00451767"/>
    <w:rsid w:val="0046794C"/>
    <w:rsid w:val="00491D1A"/>
    <w:rsid w:val="00497A87"/>
    <w:rsid w:val="004A07E9"/>
    <w:rsid w:val="004A3AE6"/>
    <w:rsid w:val="004A3F6E"/>
    <w:rsid w:val="004B26DC"/>
    <w:rsid w:val="004C0BF1"/>
    <w:rsid w:val="00540FAD"/>
    <w:rsid w:val="005B4745"/>
    <w:rsid w:val="005B478F"/>
    <w:rsid w:val="005B6F03"/>
    <w:rsid w:val="005D344F"/>
    <w:rsid w:val="00600723"/>
    <w:rsid w:val="00605816"/>
    <w:rsid w:val="0060603B"/>
    <w:rsid w:val="0060731F"/>
    <w:rsid w:val="00611E16"/>
    <w:rsid w:val="00625B2B"/>
    <w:rsid w:val="00636ACA"/>
    <w:rsid w:val="00657EE0"/>
    <w:rsid w:val="006655A7"/>
    <w:rsid w:val="00682646"/>
    <w:rsid w:val="006A6A8F"/>
    <w:rsid w:val="006D6822"/>
    <w:rsid w:val="00705C73"/>
    <w:rsid w:val="00727E9E"/>
    <w:rsid w:val="0074296E"/>
    <w:rsid w:val="00796397"/>
    <w:rsid w:val="007B155D"/>
    <w:rsid w:val="007D1081"/>
    <w:rsid w:val="007D11AD"/>
    <w:rsid w:val="007D7E44"/>
    <w:rsid w:val="00816BF1"/>
    <w:rsid w:val="00846EF4"/>
    <w:rsid w:val="008570A2"/>
    <w:rsid w:val="0088013E"/>
    <w:rsid w:val="00882E29"/>
    <w:rsid w:val="008C1CC5"/>
    <w:rsid w:val="008C2EC9"/>
    <w:rsid w:val="008D0BC9"/>
    <w:rsid w:val="008E30AA"/>
    <w:rsid w:val="00900F81"/>
    <w:rsid w:val="0090209D"/>
    <w:rsid w:val="00913284"/>
    <w:rsid w:val="00922FA8"/>
    <w:rsid w:val="00930EA7"/>
    <w:rsid w:val="00951338"/>
    <w:rsid w:val="0098090B"/>
    <w:rsid w:val="009A082F"/>
    <w:rsid w:val="009C0041"/>
    <w:rsid w:val="009E2D53"/>
    <w:rsid w:val="00A15CED"/>
    <w:rsid w:val="00A92A63"/>
    <w:rsid w:val="00AC0808"/>
    <w:rsid w:val="00AE3F2A"/>
    <w:rsid w:val="00B008BC"/>
    <w:rsid w:val="00B260BD"/>
    <w:rsid w:val="00B33568"/>
    <w:rsid w:val="00B455A8"/>
    <w:rsid w:val="00B47179"/>
    <w:rsid w:val="00B85549"/>
    <w:rsid w:val="00BD7A8D"/>
    <w:rsid w:val="00BE554D"/>
    <w:rsid w:val="00C064CD"/>
    <w:rsid w:val="00C11EC2"/>
    <w:rsid w:val="00C3763E"/>
    <w:rsid w:val="00CA541E"/>
    <w:rsid w:val="00CB3382"/>
    <w:rsid w:val="00CD014E"/>
    <w:rsid w:val="00D310B6"/>
    <w:rsid w:val="00D360BB"/>
    <w:rsid w:val="00D41E70"/>
    <w:rsid w:val="00D908E0"/>
    <w:rsid w:val="00D9244C"/>
    <w:rsid w:val="00DB7123"/>
    <w:rsid w:val="00DE7AB9"/>
    <w:rsid w:val="00DE7CAD"/>
    <w:rsid w:val="00E004DC"/>
    <w:rsid w:val="00E071A4"/>
    <w:rsid w:val="00E1092B"/>
    <w:rsid w:val="00E25A8C"/>
    <w:rsid w:val="00E30BF1"/>
    <w:rsid w:val="00E334A3"/>
    <w:rsid w:val="00E530EE"/>
    <w:rsid w:val="00E532B9"/>
    <w:rsid w:val="00E53964"/>
    <w:rsid w:val="00E6422B"/>
    <w:rsid w:val="00E65414"/>
    <w:rsid w:val="00E957CE"/>
    <w:rsid w:val="00EF143B"/>
    <w:rsid w:val="00F10FCA"/>
    <w:rsid w:val="00F52D28"/>
    <w:rsid w:val="00F66ED2"/>
    <w:rsid w:val="00F86E8B"/>
    <w:rsid w:val="00FA1AA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F7635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1033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65A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semiHidden/>
    <w:unhideWhenUsed/>
    <w:rsid w:val="00816B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semiHidden/>
    <w:rsid w:val="00816BF1"/>
    <w:rPr>
      <w:sz w:val="18"/>
      <w:szCs w:val="18"/>
    </w:rPr>
  </w:style>
  <w:style w:type="paragraph" w:styleId="a6">
    <w:name w:val="footer"/>
    <w:basedOn w:val="a"/>
    <w:link w:val="a7"/>
    <w:uiPriority w:val="99"/>
    <w:semiHidden/>
    <w:unhideWhenUsed/>
    <w:rsid w:val="00816B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semiHidden/>
    <w:rsid w:val="00816BF1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7D7E44"/>
    <w:rPr>
      <w:rFonts w:ascii="宋体" w:eastAsia="宋体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7D7E44"/>
    <w:rPr>
      <w:rFonts w:ascii="宋体" w:eastAsia="宋体"/>
      <w:sz w:val="18"/>
      <w:szCs w:val="18"/>
    </w:rPr>
  </w:style>
  <w:style w:type="paragraph" w:styleId="aa">
    <w:name w:val="Revision"/>
    <w:hidden/>
    <w:uiPriority w:val="99"/>
    <w:semiHidden/>
    <w:rsid w:val="000D3A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358</Words>
  <Characters>2046</Characters>
  <Application>Microsoft Office Word</Application>
  <DocSecurity>0</DocSecurity>
  <Lines>17</Lines>
  <Paragraphs>4</Paragraphs>
  <ScaleCrop>false</ScaleCrop>
  <Company/>
  <LinksUpToDate>false</LinksUpToDate>
  <CharactersWithSpaces>2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金 鑫</dc:creator>
  <cp:lastModifiedBy>金 鑫</cp:lastModifiedBy>
  <cp:revision>10</cp:revision>
  <dcterms:created xsi:type="dcterms:W3CDTF">2021-09-20T09:58:00Z</dcterms:created>
  <dcterms:modified xsi:type="dcterms:W3CDTF">2021-11-16T16:59:00Z</dcterms:modified>
</cp:coreProperties>
</file>